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BDFA3" w14:textId="251CA9DA" w:rsidR="00F82E00" w:rsidRPr="006A0D50" w:rsidRDefault="00F82E00" w:rsidP="0042441F">
      <w:pPr>
        <w:pStyle w:val="NoSpacing"/>
        <w:rPr>
          <w:rFonts w:cstheme="minorHAnsi"/>
          <w:sz w:val="24"/>
          <w:szCs w:val="24"/>
        </w:rPr>
      </w:pPr>
      <w:r w:rsidRPr="006A0D50">
        <w:rPr>
          <w:rFonts w:cstheme="minorHAnsi"/>
          <w:sz w:val="24"/>
          <w:szCs w:val="24"/>
        </w:rPr>
        <w:t>Supplementary Material</w:t>
      </w:r>
    </w:p>
    <w:p w14:paraId="0B0F2DB2" w14:textId="77777777" w:rsidR="00DD0533" w:rsidRDefault="00DD0533" w:rsidP="0042441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1C18477" w14:textId="574D3B3A" w:rsidR="00DD0533" w:rsidRPr="006A0D50" w:rsidRDefault="00DD0533" w:rsidP="00DD0533">
      <w:pPr>
        <w:pStyle w:val="NoSpacing"/>
        <w:rPr>
          <w:rFonts w:cstheme="minorHAnsi"/>
          <w:i/>
          <w:iCs/>
          <w:sz w:val="24"/>
          <w:szCs w:val="24"/>
        </w:rPr>
      </w:pPr>
      <w:r w:rsidRPr="006A0D50">
        <w:rPr>
          <w:rFonts w:cstheme="minorHAnsi"/>
          <w:i/>
          <w:iCs/>
          <w:sz w:val="24"/>
          <w:szCs w:val="24"/>
        </w:rPr>
        <w:t xml:space="preserve">Supplementary Appendix SA1: Time spent on each of the 8 modules according to the weekly Iterative Feedback form </w:t>
      </w:r>
    </w:p>
    <w:p w14:paraId="49FC55DE" w14:textId="77777777" w:rsidR="00DD0533" w:rsidRDefault="00DD0533" w:rsidP="00DD0533">
      <w:pPr>
        <w:pStyle w:val="NoSpacing"/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1134"/>
        <w:gridCol w:w="1418"/>
        <w:gridCol w:w="1275"/>
        <w:gridCol w:w="1089"/>
        <w:gridCol w:w="1462"/>
      </w:tblGrid>
      <w:tr w:rsidR="00DD0533" w:rsidRPr="00D911F4" w14:paraId="3C7114F3" w14:textId="77777777" w:rsidTr="00980C22">
        <w:trPr>
          <w:trHeight w:val="300"/>
        </w:trPr>
        <w:tc>
          <w:tcPr>
            <w:tcW w:w="1413" w:type="dxa"/>
            <w:vMerge w:val="restart"/>
            <w:noWrap/>
          </w:tcPr>
          <w:p w14:paraId="707712AB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  <w:lang w:val="en-CA"/>
              </w:rPr>
            </w:pPr>
            <w:r>
              <w:rPr>
                <w:b/>
                <w:bCs/>
                <w:sz w:val="24"/>
                <w:szCs w:val="24"/>
              </w:rPr>
              <w:t>Module</w:t>
            </w:r>
          </w:p>
        </w:tc>
        <w:tc>
          <w:tcPr>
            <w:tcW w:w="6475" w:type="dxa"/>
            <w:gridSpan w:val="5"/>
            <w:noWrap/>
          </w:tcPr>
          <w:p w14:paraId="23140EFA" w14:textId="1213A76E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 w:rsidRPr="00D911F4">
              <w:rPr>
                <w:b/>
                <w:bCs/>
                <w:sz w:val="24"/>
                <w:szCs w:val="24"/>
              </w:rPr>
              <w:t xml:space="preserve">Time Spent </w:t>
            </w:r>
            <w:r w:rsidR="008B12FB" w:rsidRPr="00D911F4">
              <w:rPr>
                <w:b/>
                <w:bCs/>
                <w:sz w:val="24"/>
                <w:szCs w:val="24"/>
              </w:rPr>
              <w:t>on</w:t>
            </w:r>
            <w:r w:rsidRPr="00D911F4">
              <w:rPr>
                <w:b/>
                <w:bCs/>
                <w:sz w:val="24"/>
                <w:szCs w:val="24"/>
              </w:rPr>
              <w:t xml:space="preserve"> Module</w:t>
            </w:r>
          </w:p>
        </w:tc>
        <w:tc>
          <w:tcPr>
            <w:tcW w:w="1462" w:type="dxa"/>
            <w:vMerge w:val="restart"/>
          </w:tcPr>
          <w:p w14:paraId="538F5307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umber of respondents</w:t>
            </w:r>
          </w:p>
        </w:tc>
      </w:tr>
      <w:tr w:rsidR="00DD0533" w:rsidRPr="00D911F4" w14:paraId="762788A3" w14:textId="77777777" w:rsidTr="00980C22">
        <w:trPr>
          <w:trHeight w:val="300"/>
        </w:trPr>
        <w:tc>
          <w:tcPr>
            <w:tcW w:w="1413" w:type="dxa"/>
            <w:vMerge/>
            <w:noWrap/>
            <w:hideMark/>
          </w:tcPr>
          <w:p w14:paraId="593D8D36" w14:textId="77777777" w:rsidR="00DD0533" w:rsidRPr="00D911F4" w:rsidRDefault="00DD0533" w:rsidP="00980C22">
            <w:pPr>
              <w:pStyle w:val="NoSpacing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295F2FC7" w14:textId="77777777" w:rsidR="00DD0533" w:rsidRPr="00D911F4" w:rsidRDefault="00DD0533" w:rsidP="00980C22">
            <w:pPr>
              <w:pStyle w:val="NoSpacing"/>
              <w:rPr>
                <w:b/>
                <w:bCs/>
                <w:sz w:val="24"/>
                <w:szCs w:val="24"/>
              </w:rPr>
            </w:pPr>
            <w:r w:rsidRPr="00D911F4">
              <w:rPr>
                <w:b/>
                <w:bCs/>
                <w:sz w:val="24"/>
                <w:szCs w:val="24"/>
              </w:rPr>
              <w:t>0 mins</w:t>
            </w:r>
          </w:p>
        </w:tc>
        <w:tc>
          <w:tcPr>
            <w:tcW w:w="1134" w:type="dxa"/>
            <w:noWrap/>
            <w:hideMark/>
          </w:tcPr>
          <w:p w14:paraId="43B8B2FE" w14:textId="77777777" w:rsidR="00DD0533" w:rsidRPr="00D911F4" w:rsidRDefault="00DD0533" w:rsidP="00980C22">
            <w:pPr>
              <w:pStyle w:val="NoSpacing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&lt;</w:t>
            </w:r>
            <w:r w:rsidRPr="00D911F4">
              <w:rPr>
                <w:b/>
                <w:bCs/>
                <w:sz w:val="24"/>
                <w:szCs w:val="24"/>
              </w:rPr>
              <w:t>30 mins</w:t>
            </w:r>
          </w:p>
        </w:tc>
        <w:tc>
          <w:tcPr>
            <w:tcW w:w="1418" w:type="dxa"/>
            <w:noWrap/>
            <w:hideMark/>
          </w:tcPr>
          <w:p w14:paraId="1FB7A1FA" w14:textId="77777777" w:rsidR="00DD0533" w:rsidRPr="00D911F4" w:rsidRDefault="00DD0533" w:rsidP="00980C22">
            <w:pPr>
              <w:pStyle w:val="NoSpacing"/>
              <w:rPr>
                <w:b/>
                <w:bCs/>
                <w:sz w:val="24"/>
                <w:szCs w:val="24"/>
              </w:rPr>
            </w:pPr>
            <w:r w:rsidRPr="00D911F4">
              <w:rPr>
                <w:b/>
                <w:bCs/>
                <w:sz w:val="24"/>
                <w:szCs w:val="24"/>
              </w:rPr>
              <w:t>30-60 mins</w:t>
            </w:r>
          </w:p>
        </w:tc>
        <w:tc>
          <w:tcPr>
            <w:tcW w:w="1275" w:type="dxa"/>
            <w:noWrap/>
            <w:hideMark/>
          </w:tcPr>
          <w:p w14:paraId="62CDB648" w14:textId="77777777" w:rsidR="00DD0533" w:rsidRPr="00D911F4" w:rsidRDefault="00DD0533" w:rsidP="00980C22">
            <w:pPr>
              <w:pStyle w:val="NoSpacing"/>
              <w:rPr>
                <w:b/>
                <w:bCs/>
                <w:sz w:val="24"/>
                <w:szCs w:val="24"/>
              </w:rPr>
            </w:pPr>
            <w:r w:rsidRPr="00D911F4">
              <w:rPr>
                <w:b/>
                <w:bCs/>
                <w:sz w:val="24"/>
                <w:szCs w:val="24"/>
              </w:rPr>
              <w:t>1-2 hours</w:t>
            </w:r>
          </w:p>
        </w:tc>
        <w:tc>
          <w:tcPr>
            <w:tcW w:w="1089" w:type="dxa"/>
            <w:noWrap/>
            <w:hideMark/>
          </w:tcPr>
          <w:p w14:paraId="08D6C66B" w14:textId="77777777" w:rsidR="00DD0533" w:rsidRPr="00D911F4" w:rsidRDefault="00DD0533" w:rsidP="00980C22">
            <w:pPr>
              <w:pStyle w:val="NoSpacing"/>
              <w:rPr>
                <w:b/>
                <w:bCs/>
                <w:sz w:val="24"/>
                <w:szCs w:val="24"/>
              </w:rPr>
            </w:pPr>
            <w:r w:rsidRPr="00D911F4">
              <w:rPr>
                <w:b/>
                <w:bCs/>
                <w:sz w:val="24"/>
                <w:szCs w:val="24"/>
              </w:rPr>
              <w:t>&gt;2 hours</w:t>
            </w:r>
          </w:p>
        </w:tc>
        <w:tc>
          <w:tcPr>
            <w:tcW w:w="1462" w:type="dxa"/>
            <w:vMerge/>
          </w:tcPr>
          <w:p w14:paraId="3286BDAE" w14:textId="77777777" w:rsidR="00DD0533" w:rsidRPr="00D911F4" w:rsidRDefault="00DD0533" w:rsidP="00980C22">
            <w:pPr>
              <w:pStyle w:val="NoSpacing"/>
              <w:rPr>
                <w:b/>
                <w:bCs/>
                <w:sz w:val="24"/>
                <w:szCs w:val="24"/>
              </w:rPr>
            </w:pPr>
          </w:p>
        </w:tc>
      </w:tr>
      <w:tr w:rsidR="00DD0533" w:rsidRPr="00D911F4" w14:paraId="53330CD0" w14:textId="77777777" w:rsidTr="00980C22">
        <w:trPr>
          <w:trHeight w:val="300"/>
        </w:trPr>
        <w:tc>
          <w:tcPr>
            <w:tcW w:w="1413" w:type="dxa"/>
            <w:noWrap/>
            <w:hideMark/>
          </w:tcPr>
          <w:p w14:paraId="65B1B98B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 w:rsidRPr="00D911F4">
              <w:rPr>
                <w:sz w:val="24"/>
                <w:szCs w:val="24"/>
              </w:rPr>
              <w:t xml:space="preserve">Week 1 </w:t>
            </w:r>
          </w:p>
        </w:tc>
        <w:tc>
          <w:tcPr>
            <w:tcW w:w="1559" w:type="dxa"/>
            <w:noWrap/>
            <w:hideMark/>
          </w:tcPr>
          <w:p w14:paraId="6E27EBB9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 w:rsidRPr="00D911F4">
              <w:rPr>
                <w:sz w:val="24"/>
                <w:szCs w:val="24"/>
              </w:rPr>
              <w:t>6.9%</w:t>
            </w:r>
          </w:p>
        </w:tc>
        <w:tc>
          <w:tcPr>
            <w:tcW w:w="1134" w:type="dxa"/>
            <w:noWrap/>
            <w:hideMark/>
          </w:tcPr>
          <w:p w14:paraId="0C8B1D6F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 w:rsidRPr="00D911F4">
              <w:rPr>
                <w:sz w:val="24"/>
                <w:szCs w:val="24"/>
              </w:rPr>
              <w:t>13.8%</w:t>
            </w:r>
          </w:p>
        </w:tc>
        <w:tc>
          <w:tcPr>
            <w:tcW w:w="1418" w:type="dxa"/>
            <w:noWrap/>
            <w:hideMark/>
          </w:tcPr>
          <w:p w14:paraId="4FF4DD27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 w:rsidRPr="00D911F4">
              <w:rPr>
                <w:sz w:val="24"/>
                <w:szCs w:val="24"/>
              </w:rPr>
              <w:t>41.4%</w:t>
            </w:r>
          </w:p>
        </w:tc>
        <w:tc>
          <w:tcPr>
            <w:tcW w:w="1275" w:type="dxa"/>
            <w:noWrap/>
            <w:hideMark/>
          </w:tcPr>
          <w:p w14:paraId="7FD4F2FC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 w:rsidRPr="00D911F4">
              <w:rPr>
                <w:sz w:val="24"/>
                <w:szCs w:val="24"/>
              </w:rPr>
              <w:t>27.6%</w:t>
            </w:r>
          </w:p>
        </w:tc>
        <w:tc>
          <w:tcPr>
            <w:tcW w:w="1089" w:type="dxa"/>
            <w:noWrap/>
            <w:hideMark/>
          </w:tcPr>
          <w:p w14:paraId="277ABB3D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 w:rsidRPr="00D911F4">
              <w:rPr>
                <w:sz w:val="24"/>
                <w:szCs w:val="24"/>
              </w:rPr>
              <w:t>10.3%</w:t>
            </w:r>
          </w:p>
        </w:tc>
        <w:tc>
          <w:tcPr>
            <w:tcW w:w="1462" w:type="dxa"/>
            <w:vAlign w:val="bottom"/>
          </w:tcPr>
          <w:p w14:paraId="2A6DD938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</w:tr>
      <w:tr w:rsidR="00DD0533" w:rsidRPr="00D911F4" w14:paraId="2579078A" w14:textId="77777777" w:rsidTr="00980C22">
        <w:trPr>
          <w:trHeight w:val="300"/>
        </w:trPr>
        <w:tc>
          <w:tcPr>
            <w:tcW w:w="1413" w:type="dxa"/>
            <w:noWrap/>
            <w:hideMark/>
          </w:tcPr>
          <w:p w14:paraId="687F6EBD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 w:rsidRPr="00D911F4">
              <w:rPr>
                <w:sz w:val="24"/>
                <w:szCs w:val="24"/>
              </w:rPr>
              <w:t>Week 2</w:t>
            </w:r>
          </w:p>
        </w:tc>
        <w:tc>
          <w:tcPr>
            <w:tcW w:w="1559" w:type="dxa"/>
            <w:noWrap/>
            <w:hideMark/>
          </w:tcPr>
          <w:p w14:paraId="7BC82711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 w:rsidRPr="00D911F4">
              <w:rPr>
                <w:sz w:val="24"/>
                <w:szCs w:val="24"/>
              </w:rPr>
              <w:t>0.0%</w:t>
            </w:r>
          </w:p>
        </w:tc>
        <w:tc>
          <w:tcPr>
            <w:tcW w:w="1134" w:type="dxa"/>
            <w:noWrap/>
            <w:hideMark/>
          </w:tcPr>
          <w:p w14:paraId="488FB248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 w:rsidRPr="00D911F4">
              <w:rPr>
                <w:sz w:val="24"/>
                <w:szCs w:val="24"/>
              </w:rPr>
              <w:t>8.3%</w:t>
            </w:r>
          </w:p>
        </w:tc>
        <w:tc>
          <w:tcPr>
            <w:tcW w:w="1418" w:type="dxa"/>
            <w:noWrap/>
            <w:hideMark/>
          </w:tcPr>
          <w:p w14:paraId="4BB75EC7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 w:rsidRPr="00D911F4">
              <w:rPr>
                <w:sz w:val="24"/>
                <w:szCs w:val="24"/>
              </w:rPr>
              <w:t>41.7%</w:t>
            </w:r>
          </w:p>
        </w:tc>
        <w:tc>
          <w:tcPr>
            <w:tcW w:w="1275" w:type="dxa"/>
            <w:noWrap/>
            <w:hideMark/>
          </w:tcPr>
          <w:p w14:paraId="54BBE457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 w:rsidRPr="00D911F4">
              <w:rPr>
                <w:sz w:val="24"/>
                <w:szCs w:val="24"/>
              </w:rPr>
              <w:t>33.3%</w:t>
            </w:r>
          </w:p>
        </w:tc>
        <w:tc>
          <w:tcPr>
            <w:tcW w:w="1089" w:type="dxa"/>
            <w:noWrap/>
            <w:hideMark/>
          </w:tcPr>
          <w:p w14:paraId="4733B499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 w:rsidRPr="00D911F4">
              <w:rPr>
                <w:sz w:val="24"/>
                <w:szCs w:val="24"/>
              </w:rPr>
              <w:t>16.7%</w:t>
            </w:r>
          </w:p>
        </w:tc>
        <w:tc>
          <w:tcPr>
            <w:tcW w:w="1462" w:type="dxa"/>
            <w:vAlign w:val="bottom"/>
          </w:tcPr>
          <w:p w14:paraId="25A42701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</w:tr>
      <w:tr w:rsidR="00DD0533" w:rsidRPr="00D911F4" w14:paraId="400E683B" w14:textId="77777777" w:rsidTr="00980C22">
        <w:trPr>
          <w:trHeight w:val="300"/>
        </w:trPr>
        <w:tc>
          <w:tcPr>
            <w:tcW w:w="1413" w:type="dxa"/>
            <w:noWrap/>
            <w:hideMark/>
          </w:tcPr>
          <w:p w14:paraId="2F22F91F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 w:rsidRPr="00D911F4">
              <w:rPr>
                <w:sz w:val="24"/>
                <w:szCs w:val="24"/>
              </w:rPr>
              <w:t>Week 3</w:t>
            </w:r>
          </w:p>
        </w:tc>
        <w:tc>
          <w:tcPr>
            <w:tcW w:w="1559" w:type="dxa"/>
            <w:noWrap/>
            <w:hideMark/>
          </w:tcPr>
          <w:p w14:paraId="6BBBF8BE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 w:rsidRPr="00D911F4">
              <w:rPr>
                <w:sz w:val="24"/>
                <w:szCs w:val="24"/>
              </w:rPr>
              <w:t>4.3%</w:t>
            </w:r>
          </w:p>
        </w:tc>
        <w:tc>
          <w:tcPr>
            <w:tcW w:w="1134" w:type="dxa"/>
            <w:noWrap/>
            <w:hideMark/>
          </w:tcPr>
          <w:p w14:paraId="2542931A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 w:rsidRPr="00D911F4">
              <w:rPr>
                <w:sz w:val="24"/>
                <w:szCs w:val="24"/>
              </w:rPr>
              <w:t>8.7%</w:t>
            </w:r>
          </w:p>
        </w:tc>
        <w:tc>
          <w:tcPr>
            <w:tcW w:w="1418" w:type="dxa"/>
            <w:noWrap/>
            <w:hideMark/>
          </w:tcPr>
          <w:p w14:paraId="06120C83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 w:rsidRPr="00D911F4">
              <w:rPr>
                <w:sz w:val="24"/>
                <w:szCs w:val="24"/>
              </w:rPr>
              <w:t>30.4%</w:t>
            </w:r>
          </w:p>
        </w:tc>
        <w:tc>
          <w:tcPr>
            <w:tcW w:w="1275" w:type="dxa"/>
            <w:noWrap/>
            <w:hideMark/>
          </w:tcPr>
          <w:p w14:paraId="7D76BCAD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 w:rsidRPr="00D911F4">
              <w:rPr>
                <w:sz w:val="24"/>
                <w:szCs w:val="24"/>
              </w:rPr>
              <w:t>30.4%</w:t>
            </w:r>
          </w:p>
        </w:tc>
        <w:tc>
          <w:tcPr>
            <w:tcW w:w="1089" w:type="dxa"/>
            <w:noWrap/>
            <w:hideMark/>
          </w:tcPr>
          <w:p w14:paraId="4F3136CD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 w:rsidRPr="00D911F4">
              <w:rPr>
                <w:sz w:val="24"/>
                <w:szCs w:val="24"/>
              </w:rPr>
              <w:t>26.1%</w:t>
            </w:r>
          </w:p>
        </w:tc>
        <w:tc>
          <w:tcPr>
            <w:tcW w:w="1462" w:type="dxa"/>
            <w:vAlign w:val="bottom"/>
          </w:tcPr>
          <w:p w14:paraId="2E103D5A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</w:tr>
      <w:tr w:rsidR="00DD0533" w:rsidRPr="00D911F4" w14:paraId="478A6676" w14:textId="77777777" w:rsidTr="00980C22">
        <w:trPr>
          <w:trHeight w:val="300"/>
        </w:trPr>
        <w:tc>
          <w:tcPr>
            <w:tcW w:w="1413" w:type="dxa"/>
            <w:noWrap/>
            <w:hideMark/>
          </w:tcPr>
          <w:p w14:paraId="03C184AA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 w:rsidRPr="00D911F4">
              <w:rPr>
                <w:sz w:val="24"/>
                <w:szCs w:val="24"/>
              </w:rPr>
              <w:t>Week 4</w:t>
            </w:r>
          </w:p>
        </w:tc>
        <w:tc>
          <w:tcPr>
            <w:tcW w:w="1559" w:type="dxa"/>
            <w:noWrap/>
            <w:hideMark/>
          </w:tcPr>
          <w:p w14:paraId="320B3072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 w:rsidRPr="00D911F4">
              <w:rPr>
                <w:sz w:val="24"/>
                <w:szCs w:val="24"/>
              </w:rPr>
              <w:t>0.0%</w:t>
            </w:r>
          </w:p>
        </w:tc>
        <w:tc>
          <w:tcPr>
            <w:tcW w:w="1134" w:type="dxa"/>
            <w:noWrap/>
            <w:hideMark/>
          </w:tcPr>
          <w:p w14:paraId="724E5236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 w:rsidRPr="00D911F4">
              <w:rPr>
                <w:sz w:val="24"/>
                <w:szCs w:val="24"/>
              </w:rPr>
              <w:t>9.5%</w:t>
            </w:r>
          </w:p>
        </w:tc>
        <w:tc>
          <w:tcPr>
            <w:tcW w:w="1418" w:type="dxa"/>
            <w:noWrap/>
            <w:hideMark/>
          </w:tcPr>
          <w:p w14:paraId="41B4E8CA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 w:rsidRPr="00D911F4">
              <w:rPr>
                <w:sz w:val="24"/>
                <w:szCs w:val="24"/>
              </w:rPr>
              <w:t>47.6%</w:t>
            </w:r>
          </w:p>
        </w:tc>
        <w:tc>
          <w:tcPr>
            <w:tcW w:w="1275" w:type="dxa"/>
            <w:noWrap/>
            <w:hideMark/>
          </w:tcPr>
          <w:p w14:paraId="54535AEF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 w:rsidRPr="00D911F4">
              <w:rPr>
                <w:sz w:val="24"/>
                <w:szCs w:val="24"/>
              </w:rPr>
              <w:t>14.3%</w:t>
            </w:r>
          </w:p>
        </w:tc>
        <w:tc>
          <w:tcPr>
            <w:tcW w:w="1089" w:type="dxa"/>
            <w:noWrap/>
            <w:hideMark/>
          </w:tcPr>
          <w:p w14:paraId="1CD45C97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 w:rsidRPr="00D911F4">
              <w:rPr>
                <w:sz w:val="24"/>
                <w:szCs w:val="24"/>
              </w:rPr>
              <w:t>28.6%</w:t>
            </w:r>
          </w:p>
        </w:tc>
        <w:tc>
          <w:tcPr>
            <w:tcW w:w="1462" w:type="dxa"/>
            <w:vAlign w:val="bottom"/>
          </w:tcPr>
          <w:p w14:paraId="19F0D790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</w:tr>
      <w:tr w:rsidR="00DD0533" w:rsidRPr="00D911F4" w14:paraId="2E1028ED" w14:textId="77777777" w:rsidTr="00980C22">
        <w:trPr>
          <w:trHeight w:val="300"/>
        </w:trPr>
        <w:tc>
          <w:tcPr>
            <w:tcW w:w="1413" w:type="dxa"/>
            <w:noWrap/>
            <w:hideMark/>
          </w:tcPr>
          <w:p w14:paraId="23898AB8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 w:rsidRPr="00D911F4">
              <w:rPr>
                <w:sz w:val="24"/>
                <w:szCs w:val="24"/>
              </w:rPr>
              <w:t>Week 5</w:t>
            </w:r>
          </w:p>
        </w:tc>
        <w:tc>
          <w:tcPr>
            <w:tcW w:w="1559" w:type="dxa"/>
            <w:noWrap/>
            <w:hideMark/>
          </w:tcPr>
          <w:p w14:paraId="6E9B841E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 w:rsidRPr="00D911F4">
              <w:rPr>
                <w:sz w:val="24"/>
                <w:szCs w:val="24"/>
              </w:rPr>
              <w:t>6.3%</w:t>
            </w:r>
          </w:p>
        </w:tc>
        <w:tc>
          <w:tcPr>
            <w:tcW w:w="1134" w:type="dxa"/>
            <w:noWrap/>
            <w:hideMark/>
          </w:tcPr>
          <w:p w14:paraId="5F28537B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 w:rsidRPr="00D911F4">
              <w:rPr>
                <w:sz w:val="24"/>
                <w:szCs w:val="24"/>
              </w:rPr>
              <w:t>6.3%</w:t>
            </w:r>
          </w:p>
        </w:tc>
        <w:tc>
          <w:tcPr>
            <w:tcW w:w="1418" w:type="dxa"/>
            <w:noWrap/>
            <w:hideMark/>
          </w:tcPr>
          <w:p w14:paraId="291774C5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 w:rsidRPr="00D911F4">
              <w:rPr>
                <w:sz w:val="24"/>
                <w:szCs w:val="24"/>
              </w:rPr>
              <w:t>37.5%</w:t>
            </w:r>
          </w:p>
        </w:tc>
        <w:tc>
          <w:tcPr>
            <w:tcW w:w="1275" w:type="dxa"/>
            <w:noWrap/>
            <w:hideMark/>
          </w:tcPr>
          <w:p w14:paraId="03E7704D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 w:rsidRPr="00D911F4">
              <w:rPr>
                <w:sz w:val="24"/>
                <w:szCs w:val="24"/>
              </w:rPr>
              <w:t>25.0%</w:t>
            </w:r>
          </w:p>
        </w:tc>
        <w:tc>
          <w:tcPr>
            <w:tcW w:w="1089" w:type="dxa"/>
            <w:noWrap/>
            <w:hideMark/>
          </w:tcPr>
          <w:p w14:paraId="60CBFF6E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 w:rsidRPr="00D911F4">
              <w:rPr>
                <w:sz w:val="24"/>
                <w:szCs w:val="24"/>
              </w:rPr>
              <w:t>25.0%</w:t>
            </w:r>
          </w:p>
        </w:tc>
        <w:tc>
          <w:tcPr>
            <w:tcW w:w="1462" w:type="dxa"/>
            <w:vAlign w:val="bottom"/>
          </w:tcPr>
          <w:p w14:paraId="0D13076A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DD0533" w:rsidRPr="00D911F4" w14:paraId="1417497B" w14:textId="77777777" w:rsidTr="00980C22">
        <w:trPr>
          <w:trHeight w:val="300"/>
        </w:trPr>
        <w:tc>
          <w:tcPr>
            <w:tcW w:w="1413" w:type="dxa"/>
            <w:noWrap/>
            <w:hideMark/>
          </w:tcPr>
          <w:p w14:paraId="3CFEE783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 w:rsidRPr="00D911F4">
              <w:rPr>
                <w:sz w:val="24"/>
                <w:szCs w:val="24"/>
              </w:rPr>
              <w:t>Week 6</w:t>
            </w:r>
          </w:p>
        </w:tc>
        <w:tc>
          <w:tcPr>
            <w:tcW w:w="1559" w:type="dxa"/>
            <w:noWrap/>
            <w:hideMark/>
          </w:tcPr>
          <w:p w14:paraId="1A045725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 w:rsidRPr="00D911F4">
              <w:rPr>
                <w:sz w:val="24"/>
                <w:szCs w:val="24"/>
              </w:rPr>
              <w:t>7.1%</w:t>
            </w:r>
          </w:p>
        </w:tc>
        <w:tc>
          <w:tcPr>
            <w:tcW w:w="1134" w:type="dxa"/>
            <w:noWrap/>
            <w:hideMark/>
          </w:tcPr>
          <w:p w14:paraId="338FF604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 w:rsidRPr="00D911F4">
              <w:rPr>
                <w:sz w:val="24"/>
                <w:szCs w:val="24"/>
              </w:rPr>
              <w:t>0.0%</w:t>
            </w:r>
          </w:p>
        </w:tc>
        <w:tc>
          <w:tcPr>
            <w:tcW w:w="1418" w:type="dxa"/>
            <w:noWrap/>
            <w:hideMark/>
          </w:tcPr>
          <w:p w14:paraId="34DDCD8C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 w:rsidRPr="00D911F4">
              <w:rPr>
                <w:sz w:val="24"/>
                <w:szCs w:val="24"/>
              </w:rPr>
              <w:t>50.0%</w:t>
            </w:r>
          </w:p>
        </w:tc>
        <w:tc>
          <w:tcPr>
            <w:tcW w:w="1275" w:type="dxa"/>
            <w:noWrap/>
            <w:hideMark/>
          </w:tcPr>
          <w:p w14:paraId="3C234263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 w:rsidRPr="00D911F4">
              <w:rPr>
                <w:sz w:val="24"/>
                <w:szCs w:val="24"/>
              </w:rPr>
              <w:t>21.4%</w:t>
            </w:r>
          </w:p>
        </w:tc>
        <w:tc>
          <w:tcPr>
            <w:tcW w:w="1089" w:type="dxa"/>
            <w:noWrap/>
            <w:hideMark/>
          </w:tcPr>
          <w:p w14:paraId="2FB6913B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 w:rsidRPr="00D911F4">
              <w:rPr>
                <w:sz w:val="24"/>
                <w:szCs w:val="24"/>
              </w:rPr>
              <w:t>21.4%</w:t>
            </w:r>
          </w:p>
        </w:tc>
        <w:tc>
          <w:tcPr>
            <w:tcW w:w="1462" w:type="dxa"/>
            <w:vAlign w:val="bottom"/>
          </w:tcPr>
          <w:p w14:paraId="09EE3FEE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DD0533" w:rsidRPr="00D911F4" w14:paraId="2C437051" w14:textId="77777777" w:rsidTr="00980C22">
        <w:trPr>
          <w:trHeight w:val="300"/>
        </w:trPr>
        <w:tc>
          <w:tcPr>
            <w:tcW w:w="1413" w:type="dxa"/>
            <w:noWrap/>
            <w:hideMark/>
          </w:tcPr>
          <w:p w14:paraId="5C6ABA1D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 w:rsidRPr="00D911F4">
              <w:rPr>
                <w:sz w:val="24"/>
                <w:szCs w:val="24"/>
              </w:rPr>
              <w:t>Week 7</w:t>
            </w:r>
          </w:p>
        </w:tc>
        <w:tc>
          <w:tcPr>
            <w:tcW w:w="1559" w:type="dxa"/>
            <w:noWrap/>
            <w:hideMark/>
          </w:tcPr>
          <w:p w14:paraId="0572E0DA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 w:rsidRPr="00D911F4">
              <w:rPr>
                <w:sz w:val="24"/>
                <w:szCs w:val="24"/>
              </w:rPr>
              <w:t>6.7%</w:t>
            </w:r>
          </w:p>
        </w:tc>
        <w:tc>
          <w:tcPr>
            <w:tcW w:w="1134" w:type="dxa"/>
            <w:noWrap/>
            <w:hideMark/>
          </w:tcPr>
          <w:p w14:paraId="2328B768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 w:rsidRPr="00D911F4">
              <w:rPr>
                <w:sz w:val="24"/>
                <w:szCs w:val="24"/>
              </w:rPr>
              <w:t>6.7%</w:t>
            </w:r>
          </w:p>
        </w:tc>
        <w:tc>
          <w:tcPr>
            <w:tcW w:w="1418" w:type="dxa"/>
            <w:noWrap/>
            <w:hideMark/>
          </w:tcPr>
          <w:p w14:paraId="6C10CAB3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 w:rsidRPr="00D911F4">
              <w:rPr>
                <w:sz w:val="24"/>
                <w:szCs w:val="24"/>
              </w:rPr>
              <w:t>60.0%</w:t>
            </w:r>
          </w:p>
        </w:tc>
        <w:tc>
          <w:tcPr>
            <w:tcW w:w="1275" w:type="dxa"/>
            <w:noWrap/>
            <w:hideMark/>
          </w:tcPr>
          <w:p w14:paraId="5B3D1E86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 w:rsidRPr="00D911F4">
              <w:rPr>
                <w:sz w:val="24"/>
                <w:szCs w:val="24"/>
              </w:rPr>
              <w:t>20.0%</w:t>
            </w:r>
          </w:p>
        </w:tc>
        <w:tc>
          <w:tcPr>
            <w:tcW w:w="1089" w:type="dxa"/>
            <w:noWrap/>
            <w:hideMark/>
          </w:tcPr>
          <w:p w14:paraId="52C8F14A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 w:rsidRPr="00D911F4">
              <w:rPr>
                <w:sz w:val="24"/>
                <w:szCs w:val="24"/>
              </w:rPr>
              <w:t>6.7%</w:t>
            </w:r>
          </w:p>
        </w:tc>
        <w:tc>
          <w:tcPr>
            <w:tcW w:w="1462" w:type="dxa"/>
            <w:vAlign w:val="bottom"/>
          </w:tcPr>
          <w:p w14:paraId="01DD9255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DD0533" w:rsidRPr="00D911F4" w14:paraId="1B9CA63E" w14:textId="77777777" w:rsidTr="00980C22">
        <w:trPr>
          <w:trHeight w:val="300"/>
        </w:trPr>
        <w:tc>
          <w:tcPr>
            <w:tcW w:w="1413" w:type="dxa"/>
            <w:noWrap/>
            <w:hideMark/>
          </w:tcPr>
          <w:p w14:paraId="32389810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 w:rsidRPr="00D911F4">
              <w:rPr>
                <w:sz w:val="24"/>
                <w:szCs w:val="24"/>
              </w:rPr>
              <w:t>Week 8</w:t>
            </w:r>
          </w:p>
        </w:tc>
        <w:tc>
          <w:tcPr>
            <w:tcW w:w="1559" w:type="dxa"/>
            <w:noWrap/>
            <w:hideMark/>
          </w:tcPr>
          <w:p w14:paraId="402E76FA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 w:rsidRPr="00D911F4">
              <w:rPr>
                <w:sz w:val="24"/>
                <w:szCs w:val="24"/>
              </w:rPr>
              <w:t>6.7%</w:t>
            </w:r>
          </w:p>
        </w:tc>
        <w:tc>
          <w:tcPr>
            <w:tcW w:w="1134" w:type="dxa"/>
            <w:noWrap/>
            <w:hideMark/>
          </w:tcPr>
          <w:p w14:paraId="51973481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 w:rsidRPr="00D911F4">
              <w:rPr>
                <w:sz w:val="24"/>
                <w:szCs w:val="24"/>
              </w:rPr>
              <w:t>6.7%</w:t>
            </w:r>
          </w:p>
        </w:tc>
        <w:tc>
          <w:tcPr>
            <w:tcW w:w="1418" w:type="dxa"/>
            <w:noWrap/>
            <w:hideMark/>
          </w:tcPr>
          <w:p w14:paraId="30C610FB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 w:rsidRPr="00D911F4">
              <w:rPr>
                <w:sz w:val="24"/>
                <w:szCs w:val="24"/>
              </w:rPr>
              <w:t>46.7%</w:t>
            </w:r>
          </w:p>
        </w:tc>
        <w:tc>
          <w:tcPr>
            <w:tcW w:w="1275" w:type="dxa"/>
            <w:noWrap/>
            <w:hideMark/>
          </w:tcPr>
          <w:p w14:paraId="3986380A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 w:rsidRPr="00D911F4">
              <w:rPr>
                <w:sz w:val="24"/>
                <w:szCs w:val="24"/>
              </w:rPr>
              <w:t>33.3%</w:t>
            </w:r>
          </w:p>
        </w:tc>
        <w:tc>
          <w:tcPr>
            <w:tcW w:w="1089" w:type="dxa"/>
            <w:noWrap/>
            <w:hideMark/>
          </w:tcPr>
          <w:p w14:paraId="6D209CB7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 w:rsidRPr="00D911F4">
              <w:rPr>
                <w:sz w:val="24"/>
                <w:szCs w:val="24"/>
              </w:rPr>
              <w:t>6.7%</w:t>
            </w:r>
          </w:p>
        </w:tc>
        <w:tc>
          <w:tcPr>
            <w:tcW w:w="1462" w:type="dxa"/>
            <w:vAlign w:val="bottom"/>
          </w:tcPr>
          <w:p w14:paraId="17290474" w14:textId="77777777" w:rsidR="00DD0533" w:rsidRPr="00D911F4" w:rsidRDefault="00DD0533" w:rsidP="00980C22">
            <w:pPr>
              <w:pStyle w:val="NoSpacing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</w:tbl>
    <w:p w14:paraId="54EF1748" w14:textId="77777777" w:rsidR="00F82E00" w:rsidRPr="006A0D50" w:rsidRDefault="00F82E00" w:rsidP="0042441F">
      <w:pPr>
        <w:pStyle w:val="NoSpacing"/>
        <w:rPr>
          <w:rFonts w:cstheme="minorHAnsi"/>
          <w:sz w:val="24"/>
          <w:szCs w:val="24"/>
        </w:rPr>
      </w:pPr>
    </w:p>
    <w:p w14:paraId="7EBC0BF8" w14:textId="504513E7" w:rsidR="0089235A" w:rsidRPr="00E24EB1" w:rsidRDefault="0089235A" w:rsidP="00E24EB1">
      <w:pPr>
        <w:autoSpaceDE w:val="0"/>
        <w:autoSpaceDN w:val="0"/>
        <w:adjustRightInd w:val="0"/>
        <w:spacing w:after="0" w:line="240" w:lineRule="auto"/>
        <w:ind w:right="-720"/>
        <w:rPr>
          <w:rFonts w:ascii="Times New Roman" w:hAnsi="Times New Roman" w:cs="Times New Roman"/>
          <w:sz w:val="24"/>
          <w:szCs w:val="24"/>
          <w:lang w:val="en-GB"/>
        </w:rPr>
      </w:pPr>
    </w:p>
    <w:sectPr w:rsidR="0089235A" w:rsidRPr="00E24EB1" w:rsidSect="00920C5B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9186C" w14:textId="77777777" w:rsidR="00920C5B" w:rsidRDefault="00920C5B" w:rsidP="00015351">
      <w:pPr>
        <w:spacing w:after="0" w:line="240" w:lineRule="auto"/>
      </w:pPr>
      <w:r>
        <w:separator/>
      </w:r>
    </w:p>
  </w:endnote>
  <w:endnote w:type="continuationSeparator" w:id="0">
    <w:p w14:paraId="04151D90" w14:textId="77777777" w:rsidR="00920C5B" w:rsidRDefault="00920C5B" w:rsidP="000153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699654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5FED79" w14:textId="52FB051F" w:rsidR="00427BB4" w:rsidRDefault="00427BB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3BE643" w14:textId="77777777" w:rsidR="00427BB4" w:rsidRDefault="00427B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D0BE4A" w14:textId="77777777" w:rsidR="00920C5B" w:rsidRDefault="00920C5B" w:rsidP="00015351">
      <w:pPr>
        <w:spacing w:after="0" w:line="240" w:lineRule="auto"/>
      </w:pPr>
      <w:r>
        <w:separator/>
      </w:r>
    </w:p>
  </w:footnote>
  <w:footnote w:type="continuationSeparator" w:id="0">
    <w:p w14:paraId="0B0DBB3F" w14:textId="77777777" w:rsidR="00920C5B" w:rsidRDefault="00920C5B" w:rsidP="000153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155198"/>
    <w:multiLevelType w:val="hybridMultilevel"/>
    <w:tmpl w:val="376EF602"/>
    <w:lvl w:ilvl="0" w:tplc="BD921496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6587453"/>
    <w:multiLevelType w:val="hybridMultilevel"/>
    <w:tmpl w:val="C1DCD09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6B283D"/>
    <w:multiLevelType w:val="hybridMultilevel"/>
    <w:tmpl w:val="942AB58A"/>
    <w:lvl w:ilvl="0" w:tplc="646E6B84">
      <w:start w:val="9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580013"/>
    <w:multiLevelType w:val="hybridMultilevel"/>
    <w:tmpl w:val="1F904B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A76D01"/>
    <w:multiLevelType w:val="hybridMultilevel"/>
    <w:tmpl w:val="3C54C606"/>
    <w:lvl w:ilvl="0" w:tplc="3372180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123B29"/>
    <w:multiLevelType w:val="hybridMultilevel"/>
    <w:tmpl w:val="D25E1756"/>
    <w:lvl w:ilvl="0" w:tplc="359885D6">
      <w:start w:val="27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810952"/>
    <w:multiLevelType w:val="hybridMultilevel"/>
    <w:tmpl w:val="40A66C46"/>
    <w:lvl w:ilvl="0" w:tplc="DFF8B982">
      <w:start w:val="5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D85DA9"/>
    <w:multiLevelType w:val="multilevel"/>
    <w:tmpl w:val="A5C63E52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>
      <w:start w:val="1"/>
      <w:numFmt w:val="decimal"/>
      <w:isLgl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3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0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61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68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920" w:hanging="1800"/>
      </w:pPr>
      <w:rPr>
        <w:rFonts w:hint="default"/>
      </w:rPr>
    </w:lvl>
  </w:abstractNum>
  <w:abstractNum w:abstractNumId="8" w15:restartNumberingAfterBreak="0">
    <w:nsid w:val="59A839EC"/>
    <w:multiLevelType w:val="hybridMultilevel"/>
    <w:tmpl w:val="369C4AB4"/>
    <w:lvl w:ilvl="0" w:tplc="3AD6AB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FF80A88"/>
    <w:multiLevelType w:val="hybridMultilevel"/>
    <w:tmpl w:val="FCE6C1B8"/>
    <w:lvl w:ilvl="0" w:tplc="0EF059B6">
      <w:start w:val="27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B05423"/>
    <w:multiLevelType w:val="hybridMultilevel"/>
    <w:tmpl w:val="F95014BA"/>
    <w:lvl w:ilvl="0" w:tplc="9BA490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1E52361"/>
    <w:multiLevelType w:val="hybridMultilevel"/>
    <w:tmpl w:val="FF642E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370AFC"/>
    <w:multiLevelType w:val="hybridMultilevel"/>
    <w:tmpl w:val="ED487074"/>
    <w:lvl w:ilvl="0" w:tplc="E0941C1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27F4C75"/>
    <w:multiLevelType w:val="hybridMultilevel"/>
    <w:tmpl w:val="F208B0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344209">
    <w:abstractNumId w:val="7"/>
  </w:num>
  <w:num w:numId="2" w16cid:durableId="1877498585">
    <w:abstractNumId w:val="13"/>
  </w:num>
  <w:num w:numId="3" w16cid:durableId="225190625">
    <w:abstractNumId w:val="10"/>
  </w:num>
  <w:num w:numId="4" w16cid:durableId="1431001997">
    <w:abstractNumId w:val="8"/>
  </w:num>
  <w:num w:numId="5" w16cid:durableId="1180967826">
    <w:abstractNumId w:val="3"/>
  </w:num>
  <w:num w:numId="6" w16cid:durableId="2089570718">
    <w:abstractNumId w:val="1"/>
  </w:num>
  <w:num w:numId="7" w16cid:durableId="1362777822">
    <w:abstractNumId w:val="6"/>
  </w:num>
  <w:num w:numId="8" w16cid:durableId="664819848">
    <w:abstractNumId w:val="5"/>
  </w:num>
  <w:num w:numId="9" w16cid:durableId="1809011498">
    <w:abstractNumId w:val="9"/>
  </w:num>
  <w:num w:numId="10" w16cid:durableId="1528637766">
    <w:abstractNumId w:val="2"/>
  </w:num>
  <w:num w:numId="11" w16cid:durableId="1081176743">
    <w:abstractNumId w:val="12"/>
  </w:num>
  <w:num w:numId="12" w16cid:durableId="1483421842">
    <w:abstractNumId w:val="0"/>
  </w:num>
  <w:num w:numId="13" w16cid:durableId="194079583">
    <w:abstractNumId w:val="11"/>
  </w:num>
  <w:num w:numId="14" w16cid:durableId="142988712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380"/>
    <w:rsid w:val="000050A9"/>
    <w:rsid w:val="00005A6E"/>
    <w:rsid w:val="00005ADD"/>
    <w:rsid w:val="00006CEB"/>
    <w:rsid w:val="00010C53"/>
    <w:rsid w:val="00013793"/>
    <w:rsid w:val="00015351"/>
    <w:rsid w:val="00015C0F"/>
    <w:rsid w:val="0001662B"/>
    <w:rsid w:val="00017AAB"/>
    <w:rsid w:val="00022045"/>
    <w:rsid w:val="0002249A"/>
    <w:rsid w:val="000247BA"/>
    <w:rsid w:val="000249DA"/>
    <w:rsid w:val="00024AE5"/>
    <w:rsid w:val="00025165"/>
    <w:rsid w:val="000278EC"/>
    <w:rsid w:val="00027B5D"/>
    <w:rsid w:val="000323FA"/>
    <w:rsid w:val="0003595D"/>
    <w:rsid w:val="00035FC2"/>
    <w:rsid w:val="0003764D"/>
    <w:rsid w:val="000438E7"/>
    <w:rsid w:val="00045388"/>
    <w:rsid w:val="00047054"/>
    <w:rsid w:val="00050984"/>
    <w:rsid w:val="0005422A"/>
    <w:rsid w:val="000543E5"/>
    <w:rsid w:val="0005473A"/>
    <w:rsid w:val="000557D0"/>
    <w:rsid w:val="00056BAF"/>
    <w:rsid w:val="00056D92"/>
    <w:rsid w:val="00057D4E"/>
    <w:rsid w:val="0006067F"/>
    <w:rsid w:val="00060985"/>
    <w:rsid w:val="00060B38"/>
    <w:rsid w:val="00062031"/>
    <w:rsid w:val="000671E8"/>
    <w:rsid w:val="00070F95"/>
    <w:rsid w:val="00071574"/>
    <w:rsid w:val="00071A43"/>
    <w:rsid w:val="00071D21"/>
    <w:rsid w:val="0007313E"/>
    <w:rsid w:val="000733C6"/>
    <w:rsid w:val="00074CEB"/>
    <w:rsid w:val="00075E58"/>
    <w:rsid w:val="0007721B"/>
    <w:rsid w:val="000772B2"/>
    <w:rsid w:val="0007792B"/>
    <w:rsid w:val="00084CC0"/>
    <w:rsid w:val="00090220"/>
    <w:rsid w:val="000923DA"/>
    <w:rsid w:val="000946C9"/>
    <w:rsid w:val="00095A1F"/>
    <w:rsid w:val="0009600B"/>
    <w:rsid w:val="000A00BD"/>
    <w:rsid w:val="000A03CD"/>
    <w:rsid w:val="000A50B5"/>
    <w:rsid w:val="000A6249"/>
    <w:rsid w:val="000A64AB"/>
    <w:rsid w:val="000A68D6"/>
    <w:rsid w:val="000A6DEF"/>
    <w:rsid w:val="000B2694"/>
    <w:rsid w:val="000B367D"/>
    <w:rsid w:val="000B7481"/>
    <w:rsid w:val="000B7EE1"/>
    <w:rsid w:val="000C606E"/>
    <w:rsid w:val="000D08CF"/>
    <w:rsid w:val="000D0A7A"/>
    <w:rsid w:val="000D186E"/>
    <w:rsid w:val="000D2C2C"/>
    <w:rsid w:val="000D4111"/>
    <w:rsid w:val="000D44D6"/>
    <w:rsid w:val="000D5F11"/>
    <w:rsid w:val="000D6789"/>
    <w:rsid w:val="000D6E4F"/>
    <w:rsid w:val="000D7627"/>
    <w:rsid w:val="000D7ACC"/>
    <w:rsid w:val="000E1938"/>
    <w:rsid w:val="000E1CC0"/>
    <w:rsid w:val="000E234D"/>
    <w:rsid w:val="000E47E5"/>
    <w:rsid w:val="000E4C12"/>
    <w:rsid w:val="000E5619"/>
    <w:rsid w:val="000F267C"/>
    <w:rsid w:val="000F3275"/>
    <w:rsid w:val="000F4B25"/>
    <w:rsid w:val="000F561C"/>
    <w:rsid w:val="000F7BDC"/>
    <w:rsid w:val="001003BD"/>
    <w:rsid w:val="00102221"/>
    <w:rsid w:val="00103570"/>
    <w:rsid w:val="00103F66"/>
    <w:rsid w:val="001073D3"/>
    <w:rsid w:val="00110F8A"/>
    <w:rsid w:val="00111332"/>
    <w:rsid w:val="001142CF"/>
    <w:rsid w:val="00114EE9"/>
    <w:rsid w:val="00115B9A"/>
    <w:rsid w:val="00117D44"/>
    <w:rsid w:val="0012241D"/>
    <w:rsid w:val="00124AD9"/>
    <w:rsid w:val="001255B4"/>
    <w:rsid w:val="001262D9"/>
    <w:rsid w:val="00126A98"/>
    <w:rsid w:val="00127B80"/>
    <w:rsid w:val="0013035B"/>
    <w:rsid w:val="00131C4D"/>
    <w:rsid w:val="00133FCC"/>
    <w:rsid w:val="0013616A"/>
    <w:rsid w:val="001361BE"/>
    <w:rsid w:val="001367B8"/>
    <w:rsid w:val="00136CA5"/>
    <w:rsid w:val="00137347"/>
    <w:rsid w:val="00137DE6"/>
    <w:rsid w:val="00140D2B"/>
    <w:rsid w:val="0014316C"/>
    <w:rsid w:val="001439E2"/>
    <w:rsid w:val="00144BA2"/>
    <w:rsid w:val="00144C88"/>
    <w:rsid w:val="00146E1D"/>
    <w:rsid w:val="00147EDB"/>
    <w:rsid w:val="0015000A"/>
    <w:rsid w:val="0015241A"/>
    <w:rsid w:val="001543A2"/>
    <w:rsid w:val="0015458F"/>
    <w:rsid w:val="001551B3"/>
    <w:rsid w:val="00160C07"/>
    <w:rsid w:val="00164606"/>
    <w:rsid w:val="0016490E"/>
    <w:rsid w:val="001657B3"/>
    <w:rsid w:val="00166227"/>
    <w:rsid w:val="001705F9"/>
    <w:rsid w:val="00171638"/>
    <w:rsid w:val="00171FAE"/>
    <w:rsid w:val="00173B43"/>
    <w:rsid w:val="00175416"/>
    <w:rsid w:val="00177720"/>
    <w:rsid w:val="0018364B"/>
    <w:rsid w:val="001841DA"/>
    <w:rsid w:val="001842C6"/>
    <w:rsid w:val="00184574"/>
    <w:rsid w:val="00185CC3"/>
    <w:rsid w:val="001865C2"/>
    <w:rsid w:val="00187ACF"/>
    <w:rsid w:val="001900F8"/>
    <w:rsid w:val="001934FE"/>
    <w:rsid w:val="001942F7"/>
    <w:rsid w:val="001972CB"/>
    <w:rsid w:val="00197CA7"/>
    <w:rsid w:val="00197F10"/>
    <w:rsid w:val="001A238D"/>
    <w:rsid w:val="001A24AA"/>
    <w:rsid w:val="001A362F"/>
    <w:rsid w:val="001A46D3"/>
    <w:rsid w:val="001A6CD9"/>
    <w:rsid w:val="001A7386"/>
    <w:rsid w:val="001A7B10"/>
    <w:rsid w:val="001B2A47"/>
    <w:rsid w:val="001B32F4"/>
    <w:rsid w:val="001B4E5B"/>
    <w:rsid w:val="001B57E4"/>
    <w:rsid w:val="001B5A99"/>
    <w:rsid w:val="001C4C9A"/>
    <w:rsid w:val="001C5646"/>
    <w:rsid w:val="001C5D79"/>
    <w:rsid w:val="001C602B"/>
    <w:rsid w:val="001C74A2"/>
    <w:rsid w:val="001C7551"/>
    <w:rsid w:val="001C79F5"/>
    <w:rsid w:val="001D02FA"/>
    <w:rsid w:val="001D05EB"/>
    <w:rsid w:val="001D17E4"/>
    <w:rsid w:val="001D3E1D"/>
    <w:rsid w:val="001D5673"/>
    <w:rsid w:val="001D5B62"/>
    <w:rsid w:val="001D65EF"/>
    <w:rsid w:val="001D6CB1"/>
    <w:rsid w:val="001D725D"/>
    <w:rsid w:val="001E16AE"/>
    <w:rsid w:val="001E40D8"/>
    <w:rsid w:val="001E63E7"/>
    <w:rsid w:val="001E6613"/>
    <w:rsid w:val="001E6F0E"/>
    <w:rsid w:val="001F1A1B"/>
    <w:rsid w:val="001F68F3"/>
    <w:rsid w:val="002021EE"/>
    <w:rsid w:val="002024A9"/>
    <w:rsid w:val="00202812"/>
    <w:rsid w:val="00203197"/>
    <w:rsid w:val="002050F6"/>
    <w:rsid w:val="00206162"/>
    <w:rsid w:val="002064C3"/>
    <w:rsid w:val="00206EB4"/>
    <w:rsid w:val="00206FCB"/>
    <w:rsid w:val="00207F61"/>
    <w:rsid w:val="0021082F"/>
    <w:rsid w:val="00211F01"/>
    <w:rsid w:val="0021547C"/>
    <w:rsid w:val="00215C27"/>
    <w:rsid w:val="002222A6"/>
    <w:rsid w:val="00222A25"/>
    <w:rsid w:val="00223608"/>
    <w:rsid w:val="002236DD"/>
    <w:rsid w:val="0022407B"/>
    <w:rsid w:val="0022510B"/>
    <w:rsid w:val="002302AC"/>
    <w:rsid w:val="002304D7"/>
    <w:rsid w:val="0023102E"/>
    <w:rsid w:val="00231919"/>
    <w:rsid w:val="00235A34"/>
    <w:rsid w:val="002364FA"/>
    <w:rsid w:val="00240E04"/>
    <w:rsid w:val="00241260"/>
    <w:rsid w:val="00241875"/>
    <w:rsid w:val="00242668"/>
    <w:rsid w:val="00245CFF"/>
    <w:rsid w:val="002472DD"/>
    <w:rsid w:val="002478D8"/>
    <w:rsid w:val="00251720"/>
    <w:rsid w:val="002523B5"/>
    <w:rsid w:val="00252B0A"/>
    <w:rsid w:val="00253017"/>
    <w:rsid w:val="00255A84"/>
    <w:rsid w:val="0025618F"/>
    <w:rsid w:val="0025782C"/>
    <w:rsid w:val="00261BA0"/>
    <w:rsid w:val="00262867"/>
    <w:rsid w:val="002640F5"/>
    <w:rsid w:val="00265D18"/>
    <w:rsid w:val="0027153A"/>
    <w:rsid w:val="00271BC0"/>
    <w:rsid w:val="00274B53"/>
    <w:rsid w:val="00275AD4"/>
    <w:rsid w:val="00275DF6"/>
    <w:rsid w:val="002766E9"/>
    <w:rsid w:val="00281087"/>
    <w:rsid w:val="00293E2E"/>
    <w:rsid w:val="00294917"/>
    <w:rsid w:val="00294BB4"/>
    <w:rsid w:val="00296268"/>
    <w:rsid w:val="002968E0"/>
    <w:rsid w:val="00296A6D"/>
    <w:rsid w:val="00296D3D"/>
    <w:rsid w:val="00297AD5"/>
    <w:rsid w:val="002A28CF"/>
    <w:rsid w:val="002A38B6"/>
    <w:rsid w:val="002A450F"/>
    <w:rsid w:val="002A5C66"/>
    <w:rsid w:val="002A5EDB"/>
    <w:rsid w:val="002B3358"/>
    <w:rsid w:val="002B3A4F"/>
    <w:rsid w:val="002B5263"/>
    <w:rsid w:val="002B52D1"/>
    <w:rsid w:val="002B5D47"/>
    <w:rsid w:val="002B6EDC"/>
    <w:rsid w:val="002C118C"/>
    <w:rsid w:val="002C1E25"/>
    <w:rsid w:val="002C4777"/>
    <w:rsid w:val="002C571E"/>
    <w:rsid w:val="002C6431"/>
    <w:rsid w:val="002D10C7"/>
    <w:rsid w:val="002D10D6"/>
    <w:rsid w:val="002D1E43"/>
    <w:rsid w:val="002D32BD"/>
    <w:rsid w:val="002D51F2"/>
    <w:rsid w:val="002E0345"/>
    <w:rsid w:val="002E1352"/>
    <w:rsid w:val="002E19A5"/>
    <w:rsid w:val="002E276E"/>
    <w:rsid w:val="002E2CDC"/>
    <w:rsid w:val="002E789D"/>
    <w:rsid w:val="002E7976"/>
    <w:rsid w:val="002F0064"/>
    <w:rsid w:val="002F02D4"/>
    <w:rsid w:val="002F0A2F"/>
    <w:rsid w:val="002F46DB"/>
    <w:rsid w:val="002F4EF3"/>
    <w:rsid w:val="002F51DB"/>
    <w:rsid w:val="002F5AF5"/>
    <w:rsid w:val="002F6A8B"/>
    <w:rsid w:val="002F7112"/>
    <w:rsid w:val="00300140"/>
    <w:rsid w:val="003010ED"/>
    <w:rsid w:val="003011C6"/>
    <w:rsid w:val="003079D9"/>
    <w:rsid w:val="003119D7"/>
    <w:rsid w:val="003119F6"/>
    <w:rsid w:val="00311EDB"/>
    <w:rsid w:val="00314AC3"/>
    <w:rsid w:val="00325245"/>
    <w:rsid w:val="00325B61"/>
    <w:rsid w:val="00326EFA"/>
    <w:rsid w:val="00327DD2"/>
    <w:rsid w:val="003311AA"/>
    <w:rsid w:val="00333755"/>
    <w:rsid w:val="00336D56"/>
    <w:rsid w:val="00337D38"/>
    <w:rsid w:val="003412C3"/>
    <w:rsid w:val="00341310"/>
    <w:rsid w:val="003448FE"/>
    <w:rsid w:val="00346812"/>
    <w:rsid w:val="00350FA6"/>
    <w:rsid w:val="00353112"/>
    <w:rsid w:val="00357CBB"/>
    <w:rsid w:val="0036000D"/>
    <w:rsid w:val="00361114"/>
    <w:rsid w:val="0036140E"/>
    <w:rsid w:val="003669B7"/>
    <w:rsid w:val="003708D7"/>
    <w:rsid w:val="00376F9C"/>
    <w:rsid w:val="00381671"/>
    <w:rsid w:val="0038174D"/>
    <w:rsid w:val="00383893"/>
    <w:rsid w:val="00384185"/>
    <w:rsid w:val="00386DD4"/>
    <w:rsid w:val="00390283"/>
    <w:rsid w:val="003909AC"/>
    <w:rsid w:val="003932BA"/>
    <w:rsid w:val="0039444D"/>
    <w:rsid w:val="00394ABC"/>
    <w:rsid w:val="00396C30"/>
    <w:rsid w:val="00396D54"/>
    <w:rsid w:val="003A2791"/>
    <w:rsid w:val="003A3602"/>
    <w:rsid w:val="003A44B2"/>
    <w:rsid w:val="003A48AD"/>
    <w:rsid w:val="003A4B7E"/>
    <w:rsid w:val="003A4EA4"/>
    <w:rsid w:val="003A635A"/>
    <w:rsid w:val="003B0576"/>
    <w:rsid w:val="003B1743"/>
    <w:rsid w:val="003B6E33"/>
    <w:rsid w:val="003B6EC0"/>
    <w:rsid w:val="003B7594"/>
    <w:rsid w:val="003B774B"/>
    <w:rsid w:val="003C26AA"/>
    <w:rsid w:val="003C2E64"/>
    <w:rsid w:val="003C3025"/>
    <w:rsid w:val="003C3E6E"/>
    <w:rsid w:val="003C58B5"/>
    <w:rsid w:val="003C5E9E"/>
    <w:rsid w:val="003C77D8"/>
    <w:rsid w:val="003D0EC3"/>
    <w:rsid w:val="003D6041"/>
    <w:rsid w:val="003D6EFC"/>
    <w:rsid w:val="003D736A"/>
    <w:rsid w:val="003D7B99"/>
    <w:rsid w:val="003E0BBA"/>
    <w:rsid w:val="003E3B76"/>
    <w:rsid w:val="003E3D71"/>
    <w:rsid w:val="003E5563"/>
    <w:rsid w:val="003E599D"/>
    <w:rsid w:val="003E59E2"/>
    <w:rsid w:val="003E6C03"/>
    <w:rsid w:val="003E7B82"/>
    <w:rsid w:val="003F15F6"/>
    <w:rsid w:val="003F3351"/>
    <w:rsid w:val="003F3917"/>
    <w:rsid w:val="003F3A89"/>
    <w:rsid w:val="003F4423"/>
    <w:rsid w:val="003F7C71"/>
    <w:rsid w:val="003F7E3E"/>
    <w:rsid w:val="004003C5"/>
    <w:rsid w:val="00402DD7"/>
    <w:rsid w:val="00403FEA"/>
    <w:rsid w:val="0040463D"/>
    <w:rsid w:val="0041094D"/>
    <w:rsid w:val="00411ABC"/>
    <w:rsid w:val="00412780"/>
    <w:rsid w:val="00412A36"/>
    <w:rsid w:val="00412E6D"/>
    <w:rsid w:val="004131DF"/>
    <w:rsid w:val="00415442"/>
    <w:rsid w:val="0041578A"/>
    <w:rsid w:val="00417862"/>
    <w:rsid w:val="00420DBF"/>
    <w:rsid w:val="004225B3"/>
    <w:rsid w:val="004226E5"/>
    <w:rsid w:val="00422CB0"/>
    <w:rsid w:val="0042441F"/>
    <w:rsid w:val="004256C9"/>
    <w:rsid w:val="004257BF"/>
    <w:rsid w:val="00425A74"/>
    <w:rsid w:val="00426899"/>
    <w:rsid w:val="004268FC"/>
    <w:rsid w:val="00426D8A"/>
    <w:rsid w:val="00427161"/>
    <w:rsid w:val="00427BB4"/>
    <w:rsid w:val="004303FA"/>
    <w:rsid w:val="00433A15"/>
    <w:rsid w:val="00435EB5"/>
    <w:rsid w:val="00441E59"/>
    <w:rsid w:val="00442FD7"/>
    <w:rsid w:val="00443071"/>
    <w:rsid w:val="00443A57"/>
    <w:rsid w:val="00444C6D"/>
    <w:rsid w:val="004461C2"/>
    <w:rsid w:val="00446B2B"/>
    <w:rsid w:val="004505DE"/>
    <w:rsid w:val="0045138E"/>
    <w:rsid w:val="00455FEF"/>
    <w:rsid w:val="004606D8"/>
    <w:rsid w:val="00460FBA"/>
    <w:rsid w:val="00461166"/>
    <w:rsid w:val="00464200"/>
    <w:rsid w:val="00464410"/>
    <w:rsid w:val="00464A9D"/>
    <w:rsid w:val="00467C7C"/>
    <w:rsid w:val="00470EC6"/>
    <w:rsid w:val="00471961"/>
    <w:rsid w:val="00473B56"/>
    <w:rsid w:val="00473F4C"/>
    <w:rsid w:val="00474058"/>
    <w:rsid w:val="004747C8"/>
    <w:rsid w:val="0047575F"/>
    <w:rsid w:val="0048037C"/>
    <w:rsid w:val="00480561"/>
    <w:rsid w:val="00483AA5"/>
    <w:rsid w:val="004846EF"/>
    <w:rsid w:val="00485A4A"/>
    <w:rsid w:val="00486873"/>
    <w:rsid w:val="00491B64"/>
    <w:rsid w:val="0049230B"/>
    <w:rsid w:val="004924BF"/>
    <w:rsid w:val="00492B9F"/>
    <w:rsid w:val="00493F59"/>
    <w:rsid w:val="0049525B"/>
    <w:rsid w:val="004A0949"/>
    <w:rsid w:val="004A0C58"/>
    <w:rsid w:val="004A2051"/>
    <w:rsid w:val="004A31CB"/>
    <w:rsid w:val="004A5BE5"/>
    <w:rsid w:val="004A7F18"/>
    <w:rsid w:val="004B1E38"/>
    <w:rsid w:val="004B2CFF"/>
    <w:rsid w:val="004B4257"/>
    <w:rsid w:val="004B4397"/>
    <w:rsid w:val="004B4D8D"/>
    <w:rsid w:val="004B5FA4"/>
    <w:rsid w:val="004B6DF0"/>
    <w:rsid w:val="004B7571"/>
    <w:rsid w:val="004C07EB"/>
    <w:rsid w:val="004C3001"/>
    <w:rsid w:val="004C42EB"/>
    <w:rsid w:val="004C7E22"/>
    <w:rsid w:val="004C7FB9"/>
    <w:rsid w:val="004D0D6A"/>
    <w:rsid w:val="004D2A02"/>
    <w:rsid w:val="004D478D"/>
    <w:rsid w:val="004D6D08"/>
    <w:rsid w:val="004E218F"/>
    <w:rsid w:val="004E2B1D"/>
    <w:rsid w:val="004E34D4"/>
    <w:rsid w:val="004E4D65"/>
    <w:rsid w:val="004E52A9"/>
    <w:rsid w:val="004E59D1"/>
    <w:rsid w:val="004F3611"/>
    <w:rsid w:val="004F377E"/>
    <w:rsid w:val="004F415F"/>
    <w:rsid w:val="004F5E51"/>
    <w:rsid w:val="004F5EA6"/>
    <w:rsid w:val="004F70CE"/>
    <w:rsid w:val="005051CC"/>
    <w:rsid w:val="005071F4"/>
    <w:rsid w:val="005078D5"/>
    <w:rsid w:val="00507FD5"/>
    <w:rsid w:val="00510CE7"/>
    <w:rsid w:val="005113EE"/>
    <w:rsid w:val="00512F55"/>
    <w:rsid w:val="005134A9"/>
    <w:rsid w:val="00513676"/>
    <w:rsid w:val="0051389A"/>
    <w:rsid w:val="00513F88"/>
    <w:rsid w:val="00514D7F"/>
    <w:rsid w:val="00516ACE"/>
    <w:rsid w:val="00520636"/>
    <w:rsid w:val="005232C2"/>
    <w:rsid w:val="00525205"/>
    <w:rsid w:val="00534068"/>
    <w:rsid w:val="00534D38"/>
    <w:rsid w:val="00535E7D"/>
    <w:rsid w:val="0054119E"/>
    <w:rsid w:val="00543C16"/>
    <w:rsid w:val="00543CDE"/>
    <w:rsid w:val="00546276"/>
    <w:rsid w:val="00546387"/>
    <w:rsid w:val="00547591"/>
    <w:rsid w:val="005501D8"/>
    <w:rsid w:val="00554474"/>
    <w:rsid w:val="00557AD8"/>
    <w:rsid w:val="005601DF"/>
    <w:rsid w:val="005618A9"/>
    <w:rsid w:val="005624B2"/>
    <w:rsid w:val="00562F27"/>
    <w:rsid w:val="005644A8"/>
    <w:rsid w:val="00565BAC"/>
    <w:rsid w:val="00566117"/>
    <w:rsid w:val="00567B94"/>
    <w:rsid w:val="00567FA8"/>
    <w:rsid w:val="00570633"/>
    <w:rsid w:val="0057260A"/>
    <w:rsid w:val="005727CF"/>
    <w:rsid w:val="00572F4B"/>
    <w:rsid w:val="0057318D"/>
    <w:rsid w:val="00574EB1"/>
    <w:rsid w:val="00576017"/>
    <w:rsid w:val="00582F18"/>
    <w:rsid w:val="00586A28"/>
    <w:rsid w:val="00597937"/>
    <w:rsid w:val="005A051D"/>
    <w:rsid w:val="005A09C0"/>
    <w:rsid w:val="005A09C3"/>
    <w:rsid w:val="005A1D33"/>
    <w:rsid w:val="005A3083"/>
    <w:rsid w:val="005A54EA"/>
    <w:rsid w:val="005B0C9B"/>
    <w:rsid w:val="005B4561"/>
    <w:rsid w:val="005B51F7"/>
    <w:rsid w:val="005B5BDE"/>
    <w:rsid w:val="005B62D5"/>
    <w:rsid w:val="005B6B40"/>
    <w:rsid w:val="005C671D"/>
    <w:rsid w:val="005D02DF"/>
    <w:rsid w:val="005D360E"/>
    <w:rsid w:val="005E0861"/>
    <w:rsid w:val="005E0A74"/>
    <w:rsid w:val="005E3085"/>
    <w:rsid w:val="005E42F5"/>
    <w:rsid w:val="005E61B5"/>
    <w:rsid w:val="005E61CB"/>
    <w:rsid w:val="005E6781"/>
    <w:rsid w:val="005E7AF7"/>
    <w:rsid w:val="005F1527"/>
    <w:rsid w:val="005F2109"/>
    <w:rsid w:val="005F278F"/>
    <w:rsid w:val="005F345E"/>
    <w:rsid w:val="005F449F"/>
    <w:rsid w:val="005F49F6"/>
    <w:rsid w:val="005F744F"/>
    <w:rsid w:val="006007DD"/>
    <w:rsid w:val="00600F61"/>
    <w:rsid w:val="006016E7"/>
    <w:rsid w:val="00604180"/>
    <w:rsid w:val="0061068D"/>
    <w:rsid w:val="0061182B"/>
    <w:rsid w:val="00611977"/>
    <w:rsid w:val="006121CF"/>
    <w:rsid w:val="00620133"/>
    <w:rsid w:val="00620F0B"/>
    <w:rsid w:val="0062100B"/>
    <w:rsid w:val="006215C3"/>
    <w:rsid w:val="00621840"/>
    <w:rsid w:val="00621AF7"/>
    <w:rsid w:val="00623DBD"/>
    <w:rsid w:val="00624A98"/>
    <w:rsid w:val="00625AAB"/>
    <w:rsid w:val="00626121"/>
    <w:rsid w:val="006266C6"/>
    <w:rsid w:val="00626D3B"/>
    <w:rsid w:val="00627779"/>
    <w:rsid w:val="00627FFA"/>
    <w:rsid w:val="0063196C"/>
    <w:rsid w:val="00631BFD"/>
    <w:rsid w:val="00634E7E"/>
    <w:rsid w:val="00642370"/>
    <w:rsid w:val="006439FF"/>
    <w:rsid w:val="00645F38"/>
    <w:rsid w:val="00646D1F"/>
    <w:rsid w:val="00647A2B"/>
    <w:rsid w:val="0065253E"/>
    <w:rsid w:val="0065531F"/>
    <w:rsid w:val="006562AE"/>
    <w:rsid w:val="00661762"/>
    <w:rsid w:val="006620C9"/>
    <w:rsid w:val="00663A16"/>
    <w:rsid w:val="006640FC"/>
    <w:rsid w:val="00665FA1"/>
    <w:rsid w:val="00667FC3"/>
    <w:rsid w:val="00671111"/>
    <w:rsid w:val="00672206"/>
    <w:rsid w:val="00673152"/>
    <w:rsid w:val="0067378E"/>
    <w:rsid w:val="00674779"/>
    <w:rsid w:val="0067573D"/>
    <w:rsid w:val="006757DC"/>
    <w:rsid w:val="00677F70"/>
    <w:rsid w:val="00680785"/>
    <w:rsid w:val="0068095F"/>
    <w:rsid w:val="00681AD3"/>
    <w:rsid w:val="0068224D"/>
    <w:rsid w:val="00682BD1"/>
    <w:rsid w:val="00683442"/>
    <w:rsid w:val="00685739"/>
    <w:rsid w:val="00687B5A"/>
    <w:rsid w:val="00694221"/>
    <w:rsid w:val="00694AD4"/>
    <w:rsid w:val="00696CD1"/>
    <w:rsid w:val="006A0D50"/>
    <w:rsid w:val="006A342C"/>
    <w:rsid w:val="006A55EF"/>
    <w:rsid w:val="006A58A2"/>
    <w:rsid w:val="006A5D8E"/>
    <w:rsid w:val="006A78DB"/>
    <w:rsid w:val="006B0FA8"/>
    <w:rsid w:val="006B19FB"/>
    <w:rsid w:val="006B3D32"/>
    <w:rsid w:val="006B3F7E"/>
    <w:rsid w:val="006C3796"/>
    <w:rsid w:val="006C3F39"/>
    <w:rsid w:val="006C59BF"/>
    <w:rsid w:val="006C7B48"/>
    <w:rsid w:val="006D1675"/>
    <w:rsid w:val="006D1DED"/>
    <w:rsid w:val="006D33E9"/>
    <w:rsid w:val="006D3787"/>
    <w:rsid w:val="006D676E"/>
    <w:rsid w:val="006D6DCC"/>
    <w:rsid w:val="006D7301"/>
    <w:rsid w:val="006E3359"/>
    <w:rsid w:val="006E6EA5"/>
    <w:rsid w:val="006F1FBD"/>
    <w:rsid w:val="006F1FCC"/>
    <w:rsid w:val="006F218C"/>
    <w:rsid w:val="006F3D6C"/>
    <w:rsid w:val="006F4B5C"/>
    <w:rsid w:val="006F675E"/>
    <w:rsid w:val="006F6BFF"/>
    <w:rsid w:val="006F6F01"/>
    <w:rsid w:val="00703FBC"/>
    <w:rsid w:val="007049EF"/>
    <w:rsid w:val="00707E32"/>
    <w:rsid w:val="00713A06"/>
    <w:rsid w:val="00716BF4"/>
    <w:rsid w:val="0071741D"/>
    <w:rsid w:val="00717B3A"/>
    <w:rsid w:val="0072163D"/>
    <w:rsid w:val="00721F2D"/>
    <w:rsid w:val="00722E40"/>
    <w:rsid w:val="00722E8F"/>
    <w:rsid w:val="00730795"/>
    <w:rsid w:val="00730D7C"/>
    <w:rsid w:val="00731EB9"/>
    <w:rsid w:val="007325C0"/>
    <w:rsid w:val="00732BB0"/>
    <w:rsid w:val="00734269"/>
    <w:rsid w:val="0073675F"/>
    <w:rsid w:val="00740392"/>
    <w:rsid w:val="00740A81"/>
    <w:rsid w:val="007425EC"/>
    <w:rsid w:val="00742E33"/>
    <w:rsid w:val="00743132"/>
    <w:rsid w:val="007452E3"/>
    <w:rsid w:val="00752AF5"/>
    <w:rsid w:val="00754AAB"/>
    <w:rsid w:val="00760358"/>
    <w:rsid w:val="0076075F"/>
    <w:rsid w:val="0076408A"/>
    <w:rsid w:val="00765276"/>
    <w:rsid w:val="0077157C"/>
    <w:rsid w:val="0077279A"/>
    <w:rsid w:val="00772E81"/>
    <w:rsid w:val="007763EE"/>
    <w:rsid w:val="007775BE"/>
    <w:rsid w:val="00782F09"/>
    <w:rsid w:val="00783CCA"/>
    <w:rsid w:val="007910B4"/>
    <w:rsid w:val="007913A7"/>
    <w:rsid w:val="00792A74"/>
    <w:rsid w:val="00795893"/>
    <w:rsid w:val="00796A1D"/>
    <w:rsid w:val="007A03DE"/>
    <w:rsid w:val="007A151F"/>
    <w:rsid w:val="007A4556"/>
    <w:rsid w:val="007A56FB"/>
    <w:rsid w:val="007B05C9"/>
    <w:rsid w:val="007B2B83"/>
    <w:rsid w:val="007B3168"/>
    <w:rsid w:val="007B3742"/>
    <w:rsid w:val="007B3EE1"/>
    <w:rsid w:val="007B4A15"/>
    <w:rsid w:val="007B5590"/>
    <w:rsid w:val="007B5B3D"/>
    <w:rsid w:val="007B5CD4"/>
    <w:rsid w:val="007B656E"/>
    <w:rsid w:val="007C0170"/>
    <w:rsid w:val="007C3832"/>
    <w:rsid w:val="007C60D7"/>
    <w:rsid w:val="007C671F"/>
    <w:rsid w:val="007C6E41"/>
    <w:rsid w:val="007C7387"/>
    <w:rsid w:val="007D026B"/>
    <w:rsid w:val="007D1D32"/>
    <w:rsid w:val="007D1E7E"/>
    <w:rsid w:val="007D21A0"/>
    <w:rsid w:val="007D2AC6"/>
    <w:rsid w:val="007D599D"/>
    <w:rsid w:val="007D680A"/>
    <w:rsid w:val="007D7134"/>
    <w:rsid w:val="007E118A"/>
    <w:rsid w:val="007E1BB0"/>
    <w:rsid w:val="007E37EC"/>
    <w:rsid w:val="007E3E7B"/>
    <w:rsid w:val="007E599E"/>
    <w:rsid w:val="007E5EB5"/>
    <w:rsid w:val="007E5EDC"/>
    <w:rsid w:val="007E6C02"/>
    <w:rsid w:val="007E7EED"/>
    <w:rsid w:val="007F39A3"/>
    <w:rsid w:val="007F58E6"/>
    <w:rsid w:val="007F6934"/>
    <w:rsid w:val="007F7008"/>
    <w:rsid w:val="00801130"/>
    <w:rsid w:val="00802380"/>
    <w:rsid w:val="00802AF3"/>
    <w:rsid w:val="00803AEA"/>
    <w:rsid w:val="00804282"/>
    <w:rsid w:val="00805323"/>
    <w:rsid w:val="008055C4"/>
    <w:rsid w:val="00805B5B"/>
    <w:rsid w:val="00806D89"/>
    <w:rsid w:val="0080712B"/>
    <w:rsid w:val="00810735"/>
    <w:rsid w:val="00812657"/>
    <w:rsid w:val="0081283F"/>
    <w:rsid w:val="00814CB1"/>
    <w:rsid w:val="0081658C"/>
    <w:rsid w:val="00820ABA"/>
    <w:rsid w:val="00821720"/>
    <w:rsid w:val="0082270B"/>
    <w:rsid w:val="00823D5C"/>
    <w:rsid w:val="00824508"/>
    <w:rsid w:val="008256C3"/>
    <w:rsid w:val="00826503"/>
    <w:rsid w:val="00827FB7"/>
    <w:rsid w:val="008313F8"/>
    <w:rsid w:val="00832455"/>
    <w:rsid w:val="00832A07"/>
    <w:rsid w:val="008343BD"/>
    <w:rsid w:val="00837CD9"/>
    <w:rsid w:val="00844345"/>
    <w:rsid w:val="00846D81"/>
    <w:rsid w:val="008472F7"/>
    <w:rsid w:val="008518E2"/>
    <w:rsid w:val="008530A4"/>
    <w:rsid w:val="008541B8"/>
    <w:rsid w:val="00855185"/>
    <w:rsid w:val="00855314"/>
    <w:rsid w:val="00856AB8"/>
    <w:rsid w:val="00857C28"/>
    <w:rsid w:val="00862C84"/>
    <w:rsid w:val="00866BA3"/>
    <w:rsid w:val="008676ED"/>
    <w:rsid w:val="00867D1D"/>
    <w:rsid w:val="008705B9"/>
    <w:rsid w:val="008705DE"/>
    <w:rsid w:val="00873DD2"/>
    <w:rsid w:val="00874FD5"/>
    <w:rsid w:val="00875003"/>
    <w:rsid w:val="008754D2"/>
    <w:rsid w:val="00875B3B"/>
    <w:rsid w:val="00877B82"/>
    <w:rsid w:val="00882FC7"/>
    <w:rsid w:val="00883EA7"/>
    <w:rsid w:val="0088439C"/>
    <w:rsid w:val="008854DF"/>
    <w:rsid w:val="00885AED"/>
    <w:rsid w:val="008876C3"/>
    <w:rsid w:val="00890D03"/>
    <w:rsid w:val="00891091"/>
    <w:rsid w:val="00891A9F"/>
    <w:rsid w:val="0089235A"/>
    <w:rsid w:val="00895E81"/>
    <w:rsid w:val="008A1FDC"/>
    <w:rsid w:val="008A3B0A"/>
    <w:rsid w:val="008A4565"/>
    <w:rsid w:val="008A467E"/>
    <w:rsid w:val="008A5A85"/>
    <w:rsid w:val="008A5CA5"/>
    <w:rsid w:val="008A653D"/>
    <w:rsid w:val="008B12FB"/>
    <w:rsid w:val="008B1FBC"/>
    <w:rsid w:val="008B32E4"/>
    <w:rsid w:val="008B643B"/>
    <w:rsid w:val="008B69A6"/>
    <w:rsid w:val="008B6E1C"/>
    <w:rsid w:val="008B6F5C"/>
    <w:rsid w:val="008C037E"/>
    <w:rsid w:val="008C06FB"/>
    <w:rsid w:val="008C1E04"/>
    <w:rsid w:val="008C2EE3"/>
    <w:rsid w:val="008C34D7"/>
    <w:rsid w:val="008C4D67"/>
    <w:rsid w:val="008C5447"/>
    <w:rsid w:val="008C7764"/>
    <w:rsid w:val="008C7822"/>
    <w:rsid w:val="008D05E5"/>
    <w:rsid w:val="008D0CF2"/>
    <w:rsid w:val="008D18B4"/>
    <w:rsid w:val="008D1E03"/>
    <w:rsid w:val="008D3B1D"/>
    <w:rsid w:val="008D4009"/>
    <w:rsid w:val="008D41E5"/>
    <w:rsid w:val="008D4481"/>
    <w:rsid w:val="008D4867"/>
    <w:rsid w:val="008D5818"/>
    <w:rsid w:val="008D5D82"/>
    <w:rsid w:val="008D5DFA"/>
    <w:rsid w:val="008D604D"/>
    <w:rsid w:val="008D79FF"/>
    <w:rsid w:val="008E0CA8"/>
    <w:rsid w:val="008E3FA1"/>
    <w:rsid w:val="008E579D"/>
    <w:rsid w:val="008E7165"/>
    <w:rsid w:val="008F1104"/>
    <w:rsid w:val="008F27C7"/>
    <w:rsid w:val="008F2BAE"/>
    <w:rsid w:val="008F2CA5"/>
    <w:rsid w:val="008F3507"/>
    <w:rsid w:val="008F35CC"/>
    <w:rsid w:val="008F4123"/>
    <w:rsid w:val="008F49F4"/>
    <w:rsid w:val="008F7914"/>
    <w:rsid w:val="008F7FBB"/>
    <w:rsid w:val="00900352"/>
    <w:rsid w:val="009019D4"/>
    <w:rsid w:val="009041F2"/>
    <w:rsid w:val="009053D5"/>
    <w:rsid w:val="009056F2"/>
    <w:rsid w:val="00905A26"/>
    <w:rsid w:val="009104E2"/>
    <w:rsid w:val="00912A20"/>
    <w:rsid w:val="009138CE"/>
    <w:rsid w:val="00914919"/>
    <w:rsid w:val="009154BA"/>
    <w:rsid w:val="00915C9E"/>
    <w:rsid w:val="00920C5B"/>
    <w:rsid w:val="0092257D"/>
    <w:rsid w:val="00926B17"/>
    <w:rsid w:val="00927FBF"/>
    <w:rsid w:val="00930A15"/>
    <w:rsid w:val="00933F31"/>
    <w:rsid w:val="00934199"/>
    <w:rsid w:val="009341D4"/>
    <w:rsid w:val="00934EAC"/>
    <w:rsid w:val="00934F8D"/>
    <w:rsid w:val="0093601C"/>
    <w:rsid w:val="009366CB"/>
    <w:rsid w:val="00940C3B"/>
    <w:rsid w:val="00942800"/>
    <w:rsid w:val="0094353E"/>
    <w:rsid w:val="00944D55"/>
    <w:rsid w:val="0094563D"/>
    <w:rsid w:val="0095113E"/>
    <w:rsid w:val="009547DE"/>
    <w:rsid w:val="00954FFE"/>
    <w:rsid w:val="009550BD"/>
    <w:rsid w:val="009568F6"/>
    <w:rsid w:val="00961DE7"/>
    <w:rsid w:val="00962B7B"/>
    <w:rsid w:val="0096472A"/>
    <w:rsid w:val="00964E83"/>
    <w:rsid w:val="009658EC"/>
    <w:rsid w:val="00965979"/>
    <w:rsid w:val="009673F6"/>
    <w:rsid w:val="009715C3"/>
    <w:rsid w:val="00973CBE"/>
    <w:rsid w:val="00976844"/>
    <w:rsid w:val="009806E9"/>
    <w:rsid w:val="0098076D"/>
    <w:rsid w:val="00981065"/>
    <w:rsid w:val="00982BDF"/>
    <w:rsid w:val="00982C90"/>
    <w:rsid w:val="009838F0"/>
    <w:rsid w:val="00983D62"/>
    <w:rsid w:val="0098476D"/>
    <w:rsid w:val="00990968"/>
    <w:rsid w:val="00990E1B"/>
    <w:rsid w:val="00990F14"/>
    <w:rsid w:val="00995E9F"/>
    <w:rsid w:val="00996B07"/>
    <w:rsid w:val="00997F3C"/>
    <w:rsid w:val="009A0CB8"/>
    <w:rsid w:val="009A1AD3"/>
    <w:rsid w:val="009A2A65"/>
    <w:rsid w:val="009A511F"/>
    <w:rsid w:val="009A52E8"/>
    <w:rsid w:val="009A6B0D"/>
    <w:rsid w:val="009B0342"/>
    <w:rsid w:val="009B0FB4"/>
    <w:rsid w:val="009B3373"/>
    <w:rsid w:val="009B494E"/>
    <w:rsid w:val="009C0361"/>
    <w:rsid w:val="009C0CE4"/>
    <w:rsid w:val="009C37A4"/>
    <w:rsid w:val="009C786C"/>
    <w:rsid w:val="009D2227"/>
    <w:rsid w:val="009D2DBC"/>
    <w:rsid w:val="009D52A8"/>
    <w:rsid w:val="009D53D2"/>
    <w:rsid w:val="009D57DE"/>
    <w:rsid w:val="009D5C9E"/>
    <w:rsid w:val="009D7EB6"/>
    <w:rsid w:val="009E1055"/>
    <w:rsid w:val="009E38D6"/>
    <w:rsid w:val="009E63B2"/>
    <w:rsid w:val="009E6DCE"/>
    <w:rsid w:val="009E70FC"/>
    <w:rsid w:val="009E7CC5"/>
    <w:rsid w:val="009E7D85"/>
    <w:rsid w:val="009F25E4"/>
    <w:rsid w:val="009F30C9"/>
    <w:rsid w:val="009F3FEF"/>
    <w:rsid w:val="009F4A59"/>
    <w:rsid w:val="009F4AC0"/>
    <w:rsid w:val="009F5AC6"/>
    <w:rsid w:val="009F6724"/>
    <w:rsid w:val="009F7233"/>
    <w:rsid w:val="009F7B47"/>
    <w:rsid w:val="00A00AF6"/>
    <w:rsid w:val="00A02836"/>
    <w:rsid w:val="00A02BD7"/>
    <w:rsid w:val="00A03647"/>
    <w:rsid w:val="00A03F77"/>
    <w:rsid w:val="00A061F0"/>
    <w:rsid w:val="00A07B4D"/>
    <w:rsid w:val="00A103B1"/>
    <w:rsid w:val="00A104F6"/>
    <w:rsid w:val="00A13B74"/>
    <w:rsid w:val="00A14270"/>
    <w:rsid w:val="00A14A4C"/>
    <w:rsid w:val="00A151F5"/>
    <w:rsid w:val="00A1585D"/>
    <w:rsid w:val="00A16126"/>
    <w:rsid w:val="00A1617C"/>
    <w:rsid w:val="00A1781B"/>
    <w:rsid w:val="00A20474"/>
    <w:rsid w:val="00A2172D"/>
    <w:rsid w:val="00A21DDE"/>
    <w:rsid w:val="00A227C2"/>
    <w:rsid w:val="00A233F4"/>
    <w:rsid w:val="00A247E0"/>
    <w:rsid w:val="00A25A1B"/>
    <w:rsid w:val="00A268B2"/>
    <w:rsid w:val="00A308B6"/>
    <w:rsid w:val="00A33903"/>
    <w:rsid w:val="00A33A0F"/>
    <w:rsid w:val="00A40E83"/>
    <w:rsid w:val="00A41BD3"/>
    <w:rsid w:val="00A44548"/>
    <w:rsid w:val="00A44F51"/>
    <w:rsid w:val="00A473A6"/>
    <w:rsid w:val="00A50D79"/>
    <w:rsid w:val="00A5404A"/>
    <w:rsid w:val="00A54A88"/>
    <w:rsid w:val="00A55017"/>
    <w:rsid w:val="00A567DC"/>
    <w:rsid w:val="00A57CD2"/>
    <w:rsid w:val="00A602F4"/>
    <w:rsid w:val="00A65F28"/>
    <w:rsid w:val="00A65FA4"/>
    <w:rsid w:val="00A6682D"/>
    <w:rsid w:val="00A7370B"/>
    <w:rsid w:val="00A7751C"/>
    <w:rsid w:val="00A77A9C"/>
    <w:rsid w:val="00A77C64"/>
    <w:rsid w:val="00A8357D"/>
    <w:rsid w:val="00A839EA"/>
    <w:rsid w:val="00A8431A"/>
    <w:rsid w:val="00A86575"/>
    <w:rsid w:val="00A87076"/>
    <w:rsid w:val="00A87DD2"/>
    <w:rsid w:val="00A906B1"/>
    <w:rsid w:val="00A90EB6"/>
    <w:rsid w:val="00A93229"/>
    <w:rsid w:val="00A95A53"/>
    <w:rsid w:val="00A97C8F"/>
    <w:rsid w:val="00AA00A7"/>
    <w:rsid w:val="00AA05D8"/>
    <w:rsid w:val="00AA18C0"/>
    <w:rsid w:val="00AA69D0"/>
    <w:rsid w:val="00AA731C"/>
    <w:rsid w:val="00AB1B08"/>
    <w:rsid w:val="00AB1BC9"/>
    <w:rsid w:val="00AB20E2"/>
    <w:rsid w:val="00AB3E76"/>
    <w:rsid w:val="00AB5E99"/>
    <w:rsid w:val="00AC1397"/>
    <w:rsid w:val="00AC28CC"/>
    <w:rsid w:val="00AC6644"/>
    <w:rsid w:val="00AC696E"/>
    <w:rsid w:val="00AC72E7"/>
    <w:rsid w:val="00AD0EB9"/>
    <w:rsid w:val="00AD25E4"/>
    <w:rsid w:val="00AD2A3F"/>
    <w:rsid w:val="00AD372A"/>
    <w:rsid w:val="00AD568E"/>
    <w:rsid w:val="00AD5D55"/>
    <w:rsid w:val="00AD798F"/>
    <w:rsid w:val="00AE11F9"/>
    <w:rsid w:val="00AE12CC"/>
    <w:rsid w:val="00AE211B"/>
    <w:rsid w:val="00AE3151"/>
    <w:rsid w:val="00AE6964"/>
    <w:rsid w:val="00AE7953"/>
    <w:rsid w:val="00AF12D2"/>
    <w:rsid w:val="00AF2056"/>
    <w:rsid w:val="00AF2F09"/>
    <w:rsid w:val="00AF3C26"/>
    <w:rsid w:val="00AF6277"/>
    <w:rsid w:val="00AF6AAC"/>
    <w:rsid w:val="00B00094"/>
    <w:rsid w:val="00B02057"/>
    <w:rsid w:val="00B0291D"/>
    <w:rsid w:val="00B02E69"/>
    <w:rsid w:val="00B03CD5"/>
    <w:rsid w:val="00B0551E"/>
    <w:rsid w:val="00B0684A"/>
    <w:rsid w:val="00B07AA6"/>
    <w:rsid w:val="00B100D4"/>
    <w:rsid w:val="00B10F2B"/>
    <w:rsid w:val="00B11CD2"/>
    <w:rsid w:val="00B12840"/>
    <w:rsid w:val="00B1418C"/>
    <w:rsid w:val="00B14943"/>
    <w:rsid w:val="00B17CB4"/>
    <w:rsid w:val="00B22296"/>
    <w:rsid w:val="00B253E9"/>
    <w:rsid w:val="00B25BD7"/>
    <w:rsid w:val="00B264EB"/>
    <w:rsid w:val="00B268AE"/>
    <w:rsid w:val="00B3100B"/>
    <w:rsid w:val="00B3250F"/>
    <w:rsid w:val="00B32D60"/>
    <w:rsid w:val="00B33EEE"/>
    <w:rsid w:val="00B34321"/>
    <w:rsid w:val="00B34974"/>
    <w:rsid w:val="00B34CFE"/>
    <w:rsid w:val="00B379AC"/>
    <w:rsid w:val="00B37C4D"/>
    <w:rsid w:val="00B41B9F"/>
    <w:rsid w:val="00B42C73"/>
    <w:rsid w:val="00B43693"/>
    <w:rsid w:val="00B46CC6"/>
    <w:rsid w:val="00B50E55"/>
    <w:rsid w:val="00B523C0"/>
    <w:rsid w:val="00B52EBF"/>
    <w:rsid w:val="00B5314B"/>
    <w:rsid w:val="00B53830"/>
    <w:rsid w:val="00B54A8A"/>
    <w:rsid w:val="00B55561"/>
    <w:rsid w:val="00B656FE"/>
    <w:rsid w:val="00B65FF1"/>
    <w:rsid w:val="00B6742E"/>
    <w:rsid w:val="00B67996"/>
    <w:rsid w:val="00B7043D"/>
    <w:rsid w:val="00B7067A"/>
    <w:rsid w:val="00B71507"/>
    <w:rsid w:val="00B749FD"/>
    <w:rsid w:val="00B76A6C"/>
    <w:rsid w:val="00B76ECF"/>
    <w:rsid w:val="00B80E5B"/>
    <w:rsid w:val="00B82A28"/>
    <w:rsid w:val="00B865A5"/>
    <w:rsid w:val="00B91533"/>
    <w:rsid w:val="00B92555"/>
    <w:rsid w:val="00B92C53"/>
    <w:rsid w:val="00B9328C"/>
    <w:rsid w:val="00B942AB"/>
    <w:rsid w:val="00B95D21"/>
    <w:rsid w:val="00BA04D0"/>
    <w:rsid w:val="00BA2465"/>
    <w:rsid w:val="00BA4A8E"/>
    <w:rsid w:val="00BA514A"/>
    <w:rsid w:val="00BA517E"/>
    <w:rsid w:val="00BB106E"/>
    <w:rsid w:val="00BB2173"/>
    <w:rsid w:val="00BB67B1"/>
    <w:rsid w:val="00BB78B6"/>
    <w:rsid w:val="00BC1D4C"/>
    <w:rsid w:val="00BC1FD7"/>
    <w:rsid w:val="00BC20C0"/>
    <w:rsid w:val="00BC332A"/>
    <w:rsid w:val="00BC3BFD"/>
    <w:rsid w:val="00BC4C79"/>
    <w:rsid w:val="00BC560F"/>
    <w:rsid w:val="00BC6CC5"/>
    <w:rsid w:val="00BC70E0"/>
    <w:rsid w:val="00BD47FC"/>
    <w:rsid w:val="00BD4F55"/>
    <w:rsid w:val="00BD5568"/>
    <w:rsid w:val="00BD6744"/>
    <w:rsid w:val="00BD74D9"/>
    <w:rsid w:val="00BE0023"/>
    <w:rsid w:val="00BE24C2"/>
    <w:rsid w:val="00BE4CAB"/>
    <w:rsid w:val="00BE5941"/>
    <w:rsid w:val="00BE6269"/>
    <w:rsid w:val="00BE6851"/>
    <w:rsid w:val="00BE7B2F"/>
    <w:rsid w:val="00BF0F89"/>
    <w:rsid w:val="00BF1D3A"/>
    <w:rsid w:val="00BF4C0E"/>
    <w:rsid w:val="00BF5114"/>
    <w:rsid w:val="00BF5515"/>
    <w:rsid w:val="00BF79F8"/>
    <w:rsid w:val="00C0503D"/>
    <w:rsid w:val="00C0579A"/>
    <w:rsid w:val="00C1044B"/>
    <w:rsid w:val="00C10740"/>
    <w:rsid w:val="00C10A29"/>
    <w:rsid w:val="00C10C60"/>
    <w:rsid w:val="00C10EAF"/>
    <w:rsid w:val="00C1175F"/>
    <w:rsid w:val="00C11D72"/>
    <w:rsid w:val="00C12EA0"/>
    <w:rsid w:val="00C156C3"/>
    <w:rsid w:val="00C200EE"/>
    <w:rsid w:val="00C20468"/>
    <w:rsid w:val="00C26D28"/>
    <w:rsid w:val="00C27291"/>
    <w:rsid w:val="00C2730E"/>
    <w:rsid w:val="00C276F0"/>
    <w:rsid w:val="00C277C8"/>
    <w:rsid w:val="00C30456"/>
    <w:rsid w:val="00C34062"/>
    <w:rsid w:val="00C34746"/>
    <w:rsid w:val="00C34F56"/>
    <w:rsid w:val="00C359CA"/>
    <w:rsid w:val="00C365DC"/>
    <w:rsid w:val="00C3791D"/>
    <w:rsid w:val="00C37E4C"/>
    <w:rsid w:val="00C45CB4"/>
    <w:rsid w:val="00C463EE"/>
    <w:rsid w:val="00C50C74"/>
    <w:rsid w:val="00C53624"/>
    <w:rsid w:val="00C54B26"/>
    <w:rsid w:val="00C54F79"/>
    <w:rsid w:val="00C56A3C"/>
    <w:rsid w:val="00C573A4"/>
    <w:rsid w:val="00C575CC"/>
    <w:rsid w:val="00C620FB"/>
    <w:rsid w:val="00C6266C"/>
    <w:rsid w:val="00C62DE4"/>
    <w:rsid w:val="00C62F3C"/>
    <w:rsid w:val="00C63878"/>
    <w:rsid w:val="00C64B42"/>
    <w:rsid w:val="00C6528B"/>
    <w:rsid w:val="00C65F3A"/>
    <w:rsid w:val="00C6659C"/>
    <w:rsid w:val="00C6663E"/>
    <w:rsid w:val="00C7060A"/>
    <w:rsid w:val="00C70B45"/>
    <w:rsid w:val="00C746D7"/>
    <w:rsid w:val="00C75559"/>
    <w:rsid w:val="00C75B6F"/>
    <w:rsid w:val="00C75B8E"/>
    <w:rsid w:val="00C7780E"/>
    <w:rsid w:val="00C77E29"/>
    <w:rsid w:val="00C77ECD"/>
    <w:rsid w:val="00C85055"/>
    <w:rsid w:val="00C86470"/>
    <w:rsid w:val="00C874FB"/>
    <w:rsid w:val="00C9000C"/>
    <w:rsid w:val="00C90065"/>
    <w:rsid w:val="00C91085"/>
    <w:rsid w:val="00C915A5"/>
    <w:rsid w:val="00C91EAE"/>
    <w:rsid w:val="00C92AE0"/>
    <w:rsid w:val="00C93277"/>
    <w:rsid w:val="00C936C9"/>
    <w:rsid w:val="00C9443B"/>
    <w:rsid w:val="00C95E3E"/>
    <w:rsid w:val="00C9687E"/>
    <w:rsid w:val="00CA24FE"/>
    <w:rsid w:val="00CA3751"/>
    <w:rsid w:val="00CA51CA"/>
    <w:rsid w:val="00CA5BA8"/>
    <w:rsid w:val="00CA6B08"/>
    <w:rsid w:val="00CA6E57"/>
    <w:rsid w:val="00CB1B76"/>
    <w:rsid w:val="00CB218C"/>
    <w:rsid w:val="00CB21C4"/>
    <w:rsid w:val="00CB2EB8"/>
    <w:rsid w:val="00CB340F"/>
    <w:rsid w:val="00CB3C79"/>
    <w:rsid w:val="00CB6D72"/>
    <w:rsid w:val="00CB6FEA"/>
    <w:rsid w:val="00CC04B9"/>
    <w:rsid w:val="00CC0B7A"/>
    <w:rsid w:val="00CC2B32"/>
    <w:rsid w:val="00CC46F3"/>
    <w:rsid w:val="00CC4865"/>
    <w:rsid w:val="00CC516C"/>
    <w:rsid w:val="00CC5346"/>
    <w:rsid w:val="00CC68AA"/>
    <w:rsid w:val="00CC7EBB"/>
    <w:rsid w:val="00CD0802"/>
    <w:rsid w:val="00CD2409"/>
    <w:rsid w:val="00CD2882"/>
    <w:rsid w:val="00CD28F9"/>
    <w:rsid w:val="00CD6745"/>
    <w:rsid w:val="00CD6820"/>
    <w:rsid w:val="00CD6B48"/>
    <w:rsid w:val="00CE0D2E"/>
    <w:rsid w:val="00CE19FB"/>
    <w:rsid w:val="00CE63AF"/>
    <w:rsid w:val="00CE6E54"/>
    <w:rsid w:val="00CF042D"/>
    <w:rsid w:val="00CF1410"/>
    <w:rsid w:val="00CF2C4B"/>
    <w:rsid w:val="00CF39BF"/>
    <w:rsid w:val="00CF43CD"/>
    <w:rsid w:val="00CF71C4"/>
    <w:rsid w:val="00D03E57"/>
    <w:rsid w:val="00D03EC6"/>
    <w:rsid w:val="00D06778"/>
    <w:rsid w:val="00D0762B"/>
    <w:rsid w:val="00D119B6"/>
    <w:rsid w:val="00D11EB1"/>
    <w:rsid w:val="00D12972"/>
    <w:rsid w:val="00D12D4E"/>
    <w:rsid w:val="00D144C3"/>
    <w:rsid w:val="00D16029"/>
    <w:rsid w:val="00D16D20"/>
    <w:rsid w:val="00D22B85"/>
    <w:rsid w:val="00D22CF9"/>
    <w:rsid w:val="00D250AB"/>
    <w:rsid w:val="00D2751C"/>
    <w:rsid w:val="00D27ADA"/>
    <w:rsid w:val="00D3456E"/>
    <w:rsid w:val="00D347E3"/>
    <w:rsid w:val="00D34BDF"/>
    <w:rsid w:val="00D356D0"/>
    <w:rsid w:val="00D42A4F"/>
    <w:rsid w:val="00D43B31"/>
    <w:rsid w:val="00D43BBA"/>
    <w:rsid w:val="00D45162"/>
    <w:rsid w:val="00D45591"/>
    <w:rsid w:val="00D456D0"/>
    <w:rsid w:val="00D45833"/>
    <w:rsid w:val="00D46920"/>
    <w:rsid w:val="00D47AF5"/>
    <w:rsid w:val="00D47DC8"/>
    <w:rsid w:val="00D50471"/>
    <w:rsid w:val="00D50714"/>
    <w:rsid w:val="00D51A72"/>
    <w:rsid w:val="00D542BB"/>
    <w:rsid w:val="00D576C4"/>
    <w:rsid w:val="00D57852"/>
    <w:rsid w:val="00D61178"/>
    <w:rsid w:val="00D62481"/>
    <w:rsid w:val="00D62F5B"/>
    <w:rsid w:val="00D62FA2"/>
    <w:rsid w:val="00D67363"/>
    <w:rsid w:val="00D71EF7"/>
    <w:rsid w:val="00D73B83"/>
    <w:rsid w:val="00D73FD4"/>
    <w:rsid w:val="00D7457B"/>
    <w:rsid w:val="00D746C5"/>
    <w:rsid w:val="00D81D13"/>
    <w:rsid w:val="00D8509B"/>
    <w:rsid w:val="00D85EA0"/>
    <w:rsid w:val="00D86DBE"/>
    <w:rsid w:val="00D911F4"/>
    <w:rsid w:val="00D935BA"/>
    <w:rsid w:val="00D95BB1"/>
    <w:rsid w:val="00D97CE6"/>
    <w:rsid w:val="00DA0295"/>
    <w:rsid w:val="00DA0469"/>
    <w:rsid w:val="00DA1611"/>
    <w:rsid w:val="00DA1D2B"/>
    <w:rsid w:val="00DA2120"/>
    <w:rsid w:val="00DA3266"/>
    <w:rsid w:val="00DA6BED"/>
    <w:rsid w:val="00DA7CD9"/>
    <w:rsid w:val="00DB1D0C"/>
    <w:rsid w:val="00DB4D5A"/>
    <w:rsid w:val="00DB6BDB"/>
    <w:rsid w:val="00DC6D7C"/>
    <w:rsid w:val="00DD0533"/>
    <w:rsid w:val="00DD18F5"/>
    <w:rsid w:val="00DD4C27"/>
    <w:rsid w:val="00DD4DFC"/>
    <w:rsid w:val="00DD55A7"/>
    <w:rsid w:val="00DD7F9F"/>
    <w:rsid w:val="00DE0321"/>
    <w:rsid w:val="00DE0E65"/>
    <w:rsid w:val="00DE404E"/>
    <w:rsid w:val="00DE6A36"/>
    <w:rsid w:val="00DE6F1B"/>
    <w:rsid w:val="00DF0B86"/>
    <w:rsid w:val="00DF174C"/>
    <w:rsid w:val="00DF2EF0"/>
    <w:rsid w:val="00DF303B"/>
    <w:rsid w:val="00DF4D1E"/>
    <w:rsid w:val="00DF56B7"/>
    <w:rsid w:val="00DF697F"/>
    <w:rsid w:val="00E02E7C"/>
    <w:rsid w:val="00E036B5"/>
    <w:rsid w:val="00E049D5"/>
    <w:rsid w:val="00E07379"/>
    <w:rsid w:val="00E16F5D"/>
    <w:rsid w:val="00E17D33"/>
    <w:rsid w:val="00E22CEE"/>
    <w:rsid w:val="00E23C8C"/>
    <w:rsid w:val="00E24727"/>
    <w:rsid w:val="00E24EB1"/>
    <w:rsid w:val="00E270DB"/>
    <w:rsid w:val="00E300A4"/>
    <w:rsid w:val="00E32219"/>
    <w:rsid w:val="00E32450"/>
    <w:rsid w:val="00E340AC"/>
    <w:rsid w:val="00E36695"/>
    <w:rsid w:val="00E37176"/>
    <w:rsid w:val="00E374FE"/>
    <w:rsid w:val="00E40C0A"/>
    <w:rsid w:val="00E40DF2"/>
    <w:rsid w:val="00E413E6"/>
    <w:rsid w:val="00E42FC7"/>
    <w:rsid w:val="00E440BE"/>
    <w:rsid w:val="00E458C6"/>
    <w:rsid w:val="00E460EE"/>
    <w:rsid w:val="00E46710"/>
    <w:rsid w:val="00E47686"/>
    <w:rsid w:val="00E51B83"/>
    <w:rsid w:val="00E51E46"/>
    <w:rsid w:val="00E52828"/>
    <w:rsid w:val="00E54D3B"/>
    <w:rsid w:val="00E54EDB"/>
    <w:rsid w:val="00E55A2A"/>
    <w:rsid w:val="00E55AFB"/>
    <w:rsid w:val="00E55E3F"/>
    <w:rsid w:val="00E565A3"/>
    <w:rsid w:val="00E56A95"/>
    <w:rsid w:val="00E6188C"/>
    <w:rsid w:val="00E61C9E"/>
    <w:rsid w:val="00E65CA5"/>
    <w:rsid w:val="00E6677B"/>
    <w:rsid w:val="00E66905"/>
    <w:rsid w:val="00E6781F"/>
    <w:rsid w:val="00E74EEA"/>
    <w:rsid w:val="00E7548D"/>
    <w:rsid w:val="00E7636C"/>
    <w:rsid w:val="00E80C42"/>
    <w:rsid w:val="00E80E40"/>
    <w:rsid w:val="00E8456A"/>
    <w:rsid w:val="00E84743"/>
    <w:rsid w:val="00E85E2F"/>
    <w:rsid w:val="00E91903"/>
    <w:rsid w:val="00E9360C"/>
    <w:rsid w:val="00E96FD1"/>
    <w:rsid w:val="00E9768E"/>
    <w:rsid w:val="00EA06A4"/>
    <w:rsid w:val="00EA094B"/>
    <w:rsid w:val="00EA12E2"/>
    <w:rsid w:val="00EA184A"/>
    <w:rsid w:val="00EA1AAB"/>
    <w:rsid w:val="00EA331A"/>
    <w:rsid w:val="00EA340B"/>
    <w:rsid w:val="00EA3435"/>
    <w:rsid w:val="00EA3E8D"/>
    <w:rsid w:val="00EA5D6A"/>
    <w:rsid w:val="00EB00A5"/>
    <w:rsid w:val="00EB0DB0"/>
    <w:rsid w:val="00EB14C7"/>
    <w:rsid w:val="00EB3B55"/>
    <w:rsid w:val="00EB3E9C"/>
    <w:rsid w:val="00EB5793"/>
    <w:rsid w:val="00EB70CF"/>
    <w:rsid w:val="00EB73BE"/>
    <w:rsid w:val="00EC0EBA"/>
    <w:rsid w:val="00EC442C"/>
    <w:rsid w:val="00EC4926"/>
    <w:rsid w:val="00EC55D2"/>
    <w:rsid w:val="00EC5F87"/>
    <w:rsid w:val="00EC6B61"/>
    <w:rsid w:val="00EC6D54"/>
    <w:rsid w:val="00EC6D8D"/>
    <w:rsid w:val="00EC7321"/>
    <w:rsid w:val="00EC73A7"/>
    <w:rsid w:val="00ED24BD"/>
    <w:rsid w:val="00ED3217"/>
    <w:rsid w:val="00ED34CC"/>
    <w:rsid w:val="00ED4790"/>
    <w:rsid w:val="00ED70BA"/>
    <w:rsid w:val="00EE65F5"/>
    <w:rsid w:val="00EE6A63"/>
    <w:rsid w:val="00EE6D95"/>
    <w:rsid w:val="00EE7206"/>
    <w:rsid w:val="00EE737E"/>
    <w:rsid w:val="00EF2B9A"/>
    <w:rsid w:val="00EF351C"/>
    <w:rsid w:val="00EF4472"/>
    <w:rsid w:val="00EF5F8E"/>
    <w:rsid w:val="00EF74CA"/>
    <w:rsid w:val="00F0236A"/>
    <w:rsid w:val="00F02E8B"/>
    <w:rsid w:val="00F0408C"/>
    <w:rsid w:val="00F07DB9"/>
    <w:rsid w:val="00F103F3"/>
    <w:rsid w:val="00F105F3"/>
    <w:rsid w:val="00F10944"/>
    <w:rsid w:val="00F1157A"/>
    <w:rsid w:val="00F126BE"/>
    <w:rsid w:val="00F12E46"/>
    <w:rsid w:val="00F1352F"/>
    <w:rsid w:val="00F136CA"/>
    <w:rsid w:val="00F13855"/>
    <w:rsid w:val="00F1485E"/>
    <w:rsid w:val="00F14DC4"/>
    <w:rsid w:val="00F15239"/>
    <w:rsid w:val="00F161EC"/>
    <w:rsid w:val="00F16721"/>
    <w:rsid w:val="00F1704A"/>
    <w:rsid w:val="00F2574E"/>
    <w:rsid w:val="00F25770"/>
    <w:rsid w:val="00F25A92"/>
    <w:rsid w:val="00F30FC2"/>
    <w:rsid w:val="00F316B6"/>
    <w:rsid w:val="00F334EA"/>
    <w:rsid w:val="00F344E6"/>
    <w:rsid w:val="00F34F51"/>
    <w:rsid w:val="00F359EF"/>
    <w:rsid w:val="00F35E84"/>
    <w:rsid w:val="00F36B26"/>
    <w:rsid w:val="00F40575"/>
    <w:rsid w:val="00F44680"/>
    <w:rsid w:val="00F45E86"/>
    <w:rsid w:val="00F46948"/>
    <w:rsid w:val="00F50608"/>
    <w:rsid w:val="00F52108"/>
    <w:rsid w:val="00F529A7"/>
    <w:rsid w:val="00F52BEC"/>
    <w:rsid w:val="00F56187"/>
    <w:rsid w:val="00F60373"/>
    <w:rsid w:val="00F614F0"/>
    <w:rsid w:val="00F62D4D"/>
    <w:rsid w:val="00F63F21"/>
    <w:rsid w:val="00F6547A"/>
    <w:rsid w:val="00F67ACE"/>
    <w:rsid w:val="00F73309"/>
    <w:rsid w:val="00F74DDB"/>
    <w:rsid w:val="00F75988"/>
    <w:rsid w:val="00F804A2"/>
    <w:rsid w:val="00F80AFD"/>
    <w:rsid w:val="00F81C6E"/>
    <w:rsid w:val="00F81E65"/>
    <w:rsid w:val="00F82896"/>
    <w:rsid w:val="00F82E00"/>
    <w:rsid w:val="00F83BE3"/>
    <w:rsid w:val="00F848BE"/>
    <w:rsid w:val="00F85A27"/>
    <w:rsid w:val="00F8750D"/>
    <w:rsid w:val="00F87ED6"/>
    <w:rsid w:val="00F87FE7"/>
    <w:rsid w:val="00F90CA7"/>
    <w:rsid w:val="00F91071"/>
    <w:rsid w:val="00F912D0"/>
    <w:rsid w:val="00F92F6D"/>
    <w:rsid w:val="00F9355D"/>
    <w:rsid w:val="00F939A9"/>
    <w:rsid w:val="00F94683"/>
    <w:rsid w:val="00F96F5B"/>
    <w:rsid w:val="00FA11FC"/>
    <w:rsid w:val="00FA2363"/>
    <w:rsid w:val="00FA3461"/>
    <w:rsid w:val="00FA4055"/>
    <w:rsid w:val="00FA4DEA"/>
    <w:rsid w:val="00FA5AAA"/>
    <w:rsid w:val="00FA64EB"/>
    <w:rsid w:val="00FB2630"/>
    <w:rsid w:val="00FB4322"/>
    <w:rsid w:val="00FB4BB9"/>
    <w:rsid w:val="00FB6587"/>
    <w:rsid w:val="00FC1341"/>
    <w:rsid w:val="00FC169C"/>
    <w:rsid w:val="00FC3070"/>
    <w:rsid w:val="00FC3D27"/>
    <w:rsid w:val="00FC722A"/>
    <w:rsid w:val="00FD184B"/>
    <w:rsid w:val="00FD4489"/>
    <w:rsid w:val="00FD62BD"/>
    <w:rsid w:val="00FD6A42"/>
    <w:rsid w:val="00FD724B"/>
    <w:rsid w:val="00FE0D73"/>
    <w:rsid w:val="00FE0E99"/>
    <w:rsid w:val="00FE0F57"/>
    <w:rsid w:val="00FE14D0"/>
    <w:rsid w:val="00FE16F8"/>
    <w:rsid w:val="00FE1B79"/>
    <w:rsid w:val="00FE4A75"/>
    <w:rsid w:val="00FE4AEB"/>
    <w:rsid w:val="00FE4DE9"/>
    <w:rsid w:val="00FE59A9"/>
    <w:rsid w:val="00FE7CE1"/>
    <w:rsid w:val="00FF1EDB"/>
    <w:rsid w:val="00FF2521"/>
    <w:rsid w:val="00FF2D9B"/>
    <w:rsid w:val="00FF3361"/>
    <w:rsid w:val="00FF5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5C280"/>
  <w15:chartTrackingRefBased/>
  <w15:docId w15:val="{0AF10B47-D393-4144-A1CD-05E0B5723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380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2380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E4D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4D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4D65"/>
    <w:rPr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9715C3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06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06FB"/>
    <w:rPr>
      <w:b/>
      <w:bCs/>
      <w:sz w:val="20"/>
      <w:szCs w:val="20"/>
      <w:lang w:val="en-US"/>
    </w:rPr>
  </w:style>
  <w:style w:type="paragraph" w:styleId="NoSpacing">
    <w:name w:val="No Spacing"/>
    <w:uiPriority w:val="1"/>
    <w:qFormat/>
    <w:rsid w:val="00FB2630"/>
    <w:rPr>
      <w:sz w:val="22"/>
      <w:szCs w:val="22"/>
      <w:lang w:val="en-US"/>
    </w:rPr>
  </w:style>
  <w:style w:type="paragraph" w:styleId="Revision">
    <w:name w:val="Revision"/>
    <w:hidden/>
    <w:uiPriority w:val="99"/>
    <w:semiHidden/>
    <w:rsid w:val="00EF2B9A"/>
    <w:rPr>
      <w:sz w:val="22"/>
      <w:szCs w:val="22"/>
      <w:lang w:val="en-US"/>
    </w:rPr>
  </w:style>
  <w:style w:type="table" w:styleId="PlainTable5">
    <w:name w:val="Plain Table 5"/>
    <w:basedOn w:val="TableNormal"/>
    <w:uiPriority w:val="45"/>
    <w:rsid w:val="00467C7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467C7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467C7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07313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275DF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D67363"/>
    <w:pPr>
      <w:spacing w:after="0" w:line="48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0153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5351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153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5351"/>
    <w:rPr>
      <w:sz w:val="22"/>
      <w:szCs w:val="22"/>
      <w:lang w:val="en-US"/>
    </w:rPr>
  </w:style>
  <w:style w:type="paragraph" w:styleId="NormalWeb">
    <w:name w:val="Normal (Web)"/>
    <w:basedOn w:val="Normal"/>
    <w:uiPriority w:val="99"/>
    <w:unhideWhenUsed/>
    <w:rsid w:val="009A52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unhideWhenUsed/>
    <w:rsid w:val="009A52E8"/>
    <w:rPr>
      <w:color w:val="0000FF"/>
      <w:u w:val="single"/>
    </w:rPr>
  </w:style>
  <w:style w:type="character" w:customStyle="1" w:styleId="marksu5bh3jju">
    <w:name w:val="marksu5bh3jju"/>
    <w:basedOn w:val="DefaultParagraphFont"/>
    <w:rsid w:val="009A52E8"/>
  </w:style>
  <w:style w:type="paragraph" w:customStyle="1" w:styleId="Default">
    <w:name w:val="Default"/>
    <w:rsid w:val="00F96F5B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6F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FEA"/>
    <w:rPr>
      <w:rFonts w:ascii="Segoe UI" w:hAnsi="Segoe UI" w:cs="Segoe UI"/>
      <w:sz w:val="18"/>
      <w:szCs w:val="18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E2CDC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E1055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19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1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21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145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690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587F514-0A9B-4C54-93BA-0AF8247002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Behdinan</dc:creator>
  <cp:keywords/>
  <dc:description/>
  <cp:lastModifiedBy>dana ross</cp:lastModifiedBy>
  <cp:revision>6</cp:revision>
  <dcterms:created xsi:type="dcterms:W3CDTF">2024-03-27T20:52:00Z</dcterms:created>
  <dcterms:modified xsi:type="dcterms:W3CDTF">2024-04-02T2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1"&gt;&lt;session id="aHypLoJ3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